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02F62" w14:textId="77777777" w:rsidR="00A77840" w:rsidRDefault="00A77840" w:rsidP="004F09EB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B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2C2B0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C2B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34300140"/>
      <w:r w:rsidRPr="002C2B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haracteristics of the haplotypes detected with three polymorphic chloroplast microsatellites  in </w:t>
      </w:r>
      <w:r w:rsidRPr="002C2B07">
        <w:rPr>
          <w:rFonts w:ascii="Times New Roman" w:hAnsi="Times New Roman" w:cs="Times New Roman"/>
          <w:i/>
          <w:sz w:val="24"/>
          <w:szCs w:val="24"/>
          <w:lang w:val="en-US"/>
        </w:rPr>
        <w:t>Fraxinus excelsior</w:t>
      </w:r>
      <w:r w:rsidRPr="002C2B07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p w14:paraId="7BE67D91" w14:textId="77777777" w:rsidR="00A77840" w:rsidRPr="002C2B07" w:rsidRDefault="00A77840" w:rsidP="004F09EB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1"/>
        <w:tblW w:w="7598" w:type="dxa"/>
        <w:jc w:val="center"/>
        <w:tblLook w:val="04A0" w:firstRow="1" w:lastRow="0" w:firstColumn="1" w:lastColumn="0" w:noHBand="0" w:noVBand="1"/>
      </w:tblPr>
      <w:tblGrid>
        <w:gridCol w:w="1672"/>
        <w:gridCol w:w="1494"/>
        <w:gridCol w:w="1423"/>
        <w:gridCol w:w="1417"/>
        <w:gridCol w:w="1317"/>
        <w:gridCol w:w="1694"/>
      </w:tblGrid>
      <w:tr w:rsidR="00A77840" w:rsidRPr="00146641" w14:paraId="41060B0A" w14:textId="77777777" w:rsidTr="008C6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shd w:val="clear" w:color="auto" w:fill="auto"/>
            <w:noWrap/>
            <w:hideMark/>
          </w:tcPr>
          <w:p w14:paraId="546C2201" w14:textId="77777777" w:rsidR="00A77840" w:rsidRPr="00146641" w:rsidRDefault="00A77840" w:rsidP="004F09EB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  <w:p w14:paraId="536163CB" w14:textId="77777777" w:rsidR="00A77840" w:rsidRPr="00146641" w:rsidRDefault="00A77840" w:rsidP="004F09EB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14664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pl-PL"/>
              </w:rPr>
              <w:t>Haplotype</w:t>
            </w:r>
          </w:p>
        </w:tc>
        <w:tc>
          <w:tcPr>
            <w:tcW w:w="4260" w:type="dxa"/>
            <w:gridSpan w:val="3"/>
            <w:shd w:val="clear" w:color="auto" w:fill="auto"/>
            <w:noWrap/>
            <w:hideMark/>
          </w:tcPr>
          <w:p w14:paraId="5A3E3E02" w14:textId="77777777" w:rsidR="00A77840" w:rsidRPr="00146641" w:rsidRDefault="00A77840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146641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Size of amplified fragment (bp) at chloroplast microsatellites</w:t>
            </w:r>
          </w:p>
        </w:tc>
        <w:tc>
          <w:tcPr>
            <w:tcW w:w="1089" w:type="dxa"/>
            <w:vMerge w:val="restart"/>
            <w:shd w:val="clear" w:color="auto" w:fill="auto"/>
            <w:noWrap/>
            <w:hideMark/>
          </w:tcPr>
          <w:p w14:paraId="20DDB5B6" w14:textId="77777777" w:rsidR="00A77840" w:rsidRPr="00146641" w:rsidRDefault="00A77840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  <w:p w14:paraId="7490B891" w14:textId="77777777" w:rsidR="00A77840" w:rsidRPr="00146641" w:rsidRDefault="00A77840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14664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pl-PL"/>
              </w:rPr>
              <w:t>Count</w:t>
            </w:r>
          </w:p>
        </w:tc>
        <w:tc>
          <w:tcPr>
            <w:tcW w:w="1199" w:type="dxa"/>
            <w:vMerge w:val="restart"/>
            <w:shd w:val="clear" w:color="auto" w:fill="auto"/>
            <w:noWrap/>
            <w:hideMark/>
          </w:tcPr>
          <w:p w14:paraId="6F058E61" w14:textId="77777777" w:rsidR="00A77840" w:rsidRPr="00146641" w:rsidRDefault="00A77840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  <w:p w14:paraId="43341B3F" w14:textId="77777777" w:rsidR="00A77840" w:rsidRPr="00146641" w:rsidRDefault="00A77840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146641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Frequency</w:t>
            </w:r>
          </w:p>
        </w:tc>
      </w:tr>
      <w:tr w:rsidR="00A77840" w:rsidRPr="00AF240B" w14:paraId="40604ABC" w14:textId="77777777" w:rsidTr="008C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shd w:val="clear" w:color="auto" w:fill="auto"/>
            <w:hideMark/>
          </w:tcPr>
          <w:p w14:paraId="1FE25F98" w14:textId="77777777" w:rsidR="00A77840" w:rsidRPr="00AF240B" w:rsidRDefault="00A77840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94" w:type="dxa"/>
            <w:shd w:val="clear" w:color="auto" w:fill="auto"/>
            <w:noWrap/>
            <w:hideMark/>
          </w:tcPr>
          <w:p w14:paraId="4A79FF58" w14:textId="77777777" w:rsidR="00A77840" w:rsidRPr="00146641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 w:rsidRPr="001466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  <w:t>ccmp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545A47E" w14:textId="77777777" w:rsidR="00A77840" w:rsidRPr="00146641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 w:rsidRPr="001466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  <w:t>ccmp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BC4413B" w14:textId="77777777" w:rsidR="00A77840" w:rsidRPr="00146641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 w:rsidRPr="001466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l-PL"/>
              </w:rPr>
              <w:t>ccmp10</w:t>
            </w:r>
          </w:p>
        </w:tc>
        <w:tc>
          <w:tcPr>
            <w:tcW w:w="1089" w:type="dxa"/>
            <w:vMerge/>
            <w:shd w:val="clear" w:color="auto" w:fill="auto"/>
            <w:hideMark/>
          </w:tcPr>
          <w:p w14:paraId="53072489" w14:textId="77777777" w:rsidR="00A77840" w:rsidRPr="00AF240B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99" w:type="dxa"/>
            <w:vMerge/>
            <w:shd w:val="clear" w:color="auto" w:fill="auto"/>
            <w:hideMark/>
          </w:tcPr>
          <w:p w14:paraId="54118D23" w14:textId="77777777" w:rsidR="00A77840" w:rsidRPr="00AF240B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77840" w:rsidRPr="00983C72" w14:paraId="316F3834" w14:textId="77777777" w:rsidTr="008C6896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noWrap/>
            <w:hideMark/>
          </w:tcPr>
          <w:p w14:paraId="491FF207" w14:textId="77777777" w:rsidR="00A77840" w:rsidRPr="00AF240B" w:rsidRDefault="00A77840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 w:rsidRPr="00AF240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 w:eastAsia="pl-PL"/>
              </w:rPr>
              <w:t>H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6994C750" w14:textId="77777777" w:rsidR="00A77840" w:rsidRPr="00AF240B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F2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BAF40ED" w14:textId="77777777" w:rsidR="00A77840" w:rsidRPr="00AF240B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F2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D5A770C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F24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</w:t>
            </w: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295F4FA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DE4110E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702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2</w:t>
            </w:r>
          </w:p>
        </w:tc>
      </w:tr>
      <w:tr w:rsidR="00A77840" w:rsidRPr="00983C72" w14:paraId="19538A17" w14:textId="77777777" w:rsidTr="008C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noWrap/>
            <w:hideMark/>
          </w:tcPr>
          <w:p w14:paraId="12CBEEF2" w14:textId="77777777" w:rsidR="00A77840" w:rsidRPr="00983C72" w:rsidRDefault="00A77840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  <w:t>H2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349A7B67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57CEED1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4E29DF2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4D21478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A682B57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702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8</w:t>
            </w:r>
          </w:p>
        </w:tc>
      </w:tr>
      <w:tr w:rsidR="00A77840" w:rsidRPr="00983C72" w14:paraId="1649F4EB" w14:textId="77777777" w:rsidTr="008C6896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noWrap/>
            <w:hideMark/>
          </w:tcPr>
          <w:p w14:paraId="34E553E5" w14:textId="77777777" w:rsidR="00A77840" w:rsidRPr="00983C72" w:rsidRDefault="00A77840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  <w:t>H3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5CD0533A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F15CC82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2537B68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7B21901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675F523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702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9</w:t>
            </w:r>
          </w:p>
        </w:tc>
      </w:tr>
      <w:tr w:rsidR="00A77840" w:rsidRPr="00983C72" w14:paraId="2FF5C8A8" w14:textId="77777777" w:rsidTr="008C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noWrap/>
            <w:hideMark/>
          </w:tcPr>
          <w:p w14:paraId="2E458D80" w14:textId="77777777" w:rsidR="00A77840" w:rsidRPr="00983C72" w:rsidRDefault="00A77840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  <w:t>H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3D522ED5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4DB7839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29FEA30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BE81838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1F5DB95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702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4</w:t>
            </w:r>
          </w:p>
        </w:tc>
      </w:tr>
      <w:tr w:rsidR="00A77840" w:rsidRPr="00983C72" w14:paraId="07C71436" w14:textId="77777777" w:rsidTr="008C6896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noWrap/>
            <w:hideMark/>
          </w:tcPr>
          <w:p w14:paraId="031FB398" w14:textId="77777777" w:rsidR="00A77840" w:rsidRPr="00983C72" w:rsidRDefault="00A77840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  <w:t>H5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72398A89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4848C14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BFEB1D0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4F8242C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E907AE1" w14:textId="77777777" w:rsidR="00A77840" w:rsidRPr="00983C72" w:rsidRDefault="00A7784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702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1</w:t>
            </w:r>
          </w:p>
        </w:tc>
      </w:tr>
      <w:tr w:rsidR="00A77840" w:rsidRPr="00983C72" w14:paraId="337A9661" w14:textId="77777777" w:rsidTr="008C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noWrap/>
            <w:hideMark/>
          </w:tcPr>
          <w:p w14:paraId="7B5F0280" w14:textId="77777777" w:rsidR="00A77840" w:rsidRPr="00983C72" w:rsidRDefault="00A77840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eastAsia="pl-PL"/>
              </w:rPr>
              <w:t>H6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06EFF31F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E4EA13D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98C64BE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A01C715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13F4659" w14:textId="77777777" w:rsidR="00A77840" w:rsidRPr="00983C72" w:rsidRDefault="00A7784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702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983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</w:t>
            </w:r>
          </w:p>
        </w:tc>
      </w:tr>
    </w:tbl>
    <w:p w14:paraId="00E7DD1C" w14:textId="77777777" w:rsidR="00A77840" w:rsidRDefault="00A77840" w:rsidP="004F09EB">
      <w:pPr>
        <w:spacing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1A34CA" w14:textId="77777777" w:rsidR="004F09EB" w:rsidRDefault="004F09EB" w:rsidP="004F09EB">
      <w:pPr>
        <w:spacing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33013601"/>
    </w:p>
    <w:p w14:paraId="3A681D60" w14:textId="77777777" w:rsidR="00702CF5" w:rsidRDefault="00702CF5" w:rsidP="004F09EB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72B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772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2" w:name="_Hlk134300173"/>
      <w:r w:rsidRPr="006772B2">
        <w:rPr>
          <w:rFonts w:ascii="Times New Roman" w:hAnsi="Times New Roman" w:cs="Times New Roman"/>
          <w:sz w:val="24"/>
          <w:szCs w:val="24"/>
          <w:lang w:val="en-US"/>
        </w:rPr>
        <w:t>The genetic structure of the study populations based on chloroplast microsatellite markers.</w:t>
      </w:r>
    </w:p>
    <w:bookmarkEnd w:id="2"/>
    <w:p w14:paraId="473BB1B5" w14:textId="77777777" w:rsidR="004F09EB" w:rsidRPr="006772B2" w:rsidRDefault="004F09EB" w:rsidP="004F09EB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1"/>
        <w:tblW w:w="8789" w:type="dxa"/>
        <w:jc w:val="center"/>
        <w:tblLook w:val="04A0" w:firstRow="1" w:lastRow="0" w:firstColumn="1" w:lastColumn="0" w:noHBand="0" w:noVBand="1"/>
      </w:tblPr>
      <w:tblGrid>
        <w:gridCol w:w="1791"/>
        <w:gridCol w:w="1974"/>
        <w:gridCol w:w="1182"/>
        <w:gridCol w:w="1182"/>
        <w:gridCol w:w="1286"/>
        <w:gridCol w:w="1374"/>
      </w:tblGrid>
      <w:tr w:rsidR="00702CF5" w:rsidRPr="006772B2" w14:paraId="084DD428" w14:textId="77777777" w:rsidTr="00C07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bookmarkEnd w:id="1"/>
          <w:p w14:paraId="581D51AE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pulation I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7D373BF" w14:textId="77777777" w:rsidR="00702CF5" w:rsidRPr="006772B2" w:rsidRDefault="00702CF5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op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0C6A0A" w14:textId="77777777" w:rsidR="00702CF5" w:rsidRPr="00146641" w:rsidRDefault="00702CF5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1466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54CBAA8" w14:textId="77777777" w:rsidR="00702CF5" w:rsidRPr="00146641" w:rsidRDefault="00702CF5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1466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N</w:t>
            </w:r>
            <w:r w:rsidRPr="001466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pl-PL"/>
              </w:rPr>
              <w:t>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A17B47" w14:textId="77777777" w:rsidR="00702CF5" w:rsidRPr="00146641" w:rsidRDefault="00702CF5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1466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GD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4D0307C4" w14:textId="77777777" w:rsidR="00702CF5" w:rsidRPr="00146641" w:rsidRDefault="00702CF5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1466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D</w:t>
            </w:r>
          </w:p>
        </w:tc>
      </w:tr>
      <w:tr w:rsidR="00702CF5" w:rsidRPr="006772B2" w14:paraId="5A7AE1C7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CD0AFDD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CF78700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Bardo Śląski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030369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1A6A903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1AEB814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6D87E88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6960C490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7346CE1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141C88E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Brows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7E11B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043837A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917C1C6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7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1F71BCB2" w14:textId="4B6214AC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5</w:t>
            </w:r>
          </w:p>
        </w:tc>
      </w:tr>
      <w:tr w:rsidR="00702CF5" w:rsidRPr="006772B2" w14:paraId="7E677997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061C897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2592180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Brze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66DA68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4D59661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0F70CD6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60B4427C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195D7988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2B0A14C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28BBCC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Gołda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B95D20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8364A32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C95B7F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8C7F061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1121F324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20C040A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03BEDD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Jam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BDE5D9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4278D32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C60AF6D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1436B09B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5E683941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E7974D5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483F787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Jaroc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BBE251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E6030A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A0F404A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362256C9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4D602F11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F696374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919481B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Kolbud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F03464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F16881D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70ABAE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437728AC" w14:textId="6308D242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8</w:t>
            </w:r>
          </w:p>
        </w:tc>
      </w:tr>
      <w:tr w:rsidR="00702CF5" w:rsidRPr="006772B2" w14:paraId="3DE8BBAA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DFA7E2E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C7B734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Lubsk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CC0F8C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C7D368A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AA22D50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3AB14675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1D6DFDDA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4743556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2EF026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Międzyrze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BF955B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D19CB3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C75544D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0C2FB636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4ADBAFF2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FB04B92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4FDC6E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Międzyzdroj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C8513D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AE14C80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40C54F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3FDE3673" w14:textId="3546275A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2</w:t>
            </w:r>
          </w:p>
        </w:tc>
      </w:tr>
      <w:tr w:rsidR="00702CF5" w:rsidRPr="006772B2" w14:paraId="09667202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8F9AC68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D57F549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Miękin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69D3C0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ED4B9B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A7A77DC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7552B2F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20B8152F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A307897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8F05BB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Niepołomi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DBBEB6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E30159F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BA55DE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687D0F12" w14:textId="0967A929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0</w:t>
            </w:r>
          </w:p>
        </w:tc>
      </w:tr>
      <w:tr w:rsidR="00702CF5" w:rsidRPr="006772B2" w14:paraId="609B1848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1117847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400B38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ińczó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B2B81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BC0A445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6AAB95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3F454CAB" w14:textId="024025CA" w:rsidR="00702CF5" w:rsidRPr="006772B2" w:rsidRDefault="009A3E6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1A58B513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8FF6C08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E03BA2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łoc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5C8FB0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014AF8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8A60BD8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75215221" w14:textId="71F66759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0</w:t>
            </w:r>
          </w:p>
        </w:tc>
      </w:tr>
      <w:tr w:rsidR="00702CF5" w:rsidRPr="006772B2" w14:paraId="7F45E0EE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82761C2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9DE30BB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łońs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06D4B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76DBDBA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8143620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6A6D543F" w14:textId="3A60672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3</w:t>
            </w:r>
          </w:p>
        </w:tc>
      </w:tr>
      <w:tr w:rsidR="00702CF5" w:rsidRPr="006772B2" w14:paraId="04C2AFB4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6D307D1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8DFB26B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niew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CC9661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BB1C31A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D96C1AA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4B909576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1CB2BDD8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BDB4C15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02843D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rudni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8045B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EBFBFC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2EE617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A3DB76E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700CABAD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029DADE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BE307F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rzyto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57344F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7E68B5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83AF76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75EF152F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61A1D3E8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122F293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C0CC71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pychow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6FD921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E984CE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D98A70E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744DA437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1F24F5F4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84B43ED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A798A01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trzyżó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B016F7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6DC9F6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FE9C01A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757B8833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8</w:t>
            </w:r>
          </w:p>
        </w:tc>
      </w:tr>
      <w:tr w:rsidR="00702CF5" w:rsidRPr="006772B2" w14:paraId="7FDF5546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7FC5AFE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73BBBCE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ulęc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A0BF81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DF8066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74D75F1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11B24A76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452E9952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5D7586A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167A942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zczecine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D51F25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18A3F0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55EB54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5A31D7BF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3DAA2AEF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7BCBDF3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ECFE0FB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Świdnic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6BE85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F7DD24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EB8C56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1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3173AC6A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61D45A78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43DF727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3F7554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Tomaszó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84C90B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21874E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50B326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1F57D4B" w14:textId="35518C7B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5</w:t>
            </w:r>
          </w:p>
        </w:tc>
      </w:tr>
      <w:tr w:rsidR="00702CF5" w:rsidRPr="006772B2" w14:paraId="542861D0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A9F9E96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93B709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Wejherow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E1A63D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CB3676D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9937E57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1A629CDC" w14:textId="09BD268B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9A3E69"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9A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702CF5" w:rsidRPr="006772B2" w14:paraId="7EBAB715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D43C0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5CF8C3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Wisł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C02CC8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82A343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BE1A6F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08C6AD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702CF5" w:rsidRPr="006772B2" w14:paraId="57C57332" w14:textId="77777777" w:rsidTr="00C07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0E9178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EF97B7" w14:textId="77777777" w:rsidR="00702CF5" w:rsidRPr="006772B2" w:rsidRDefault="00702CF5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9C0945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1C61F9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E7795A" w14:textId="77777777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2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27611D" w14:textId="56AA5559" w:rsidR="00702CF5" w:rsidRPr="006772B2" w:rsidRDefault="00702CF5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.</w:t>
            </w:r>
            <w:r w:rsidR="00AE7C22" w:rsidRPr="006772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</w:t>
            </w:r>
            <w:r w:rsidR="00AE7C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702CF5" w:rsidRPr="006772B2" w14:paraId="01ECB391" w14:textId="77777777" w:rsidTr="00C070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shd w:val="clear" w:color="auto" w:fill="auto"/>
            <w:noWrap/>
            <w:hideMark/>
          </w:tcPr>
          <w:p w14:paraId="4CE120F3" w14:textId="77777777" w:rsidR="00702CF5" w:rsidRPr="006772B2" w:rsidRDefault="00702CF5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hideMark/>
          </w:tcPr>
          <w:p w14:paraId="73B9F7AB" w14:textId="77777777" w:rsidR="00702CF5" w:rsidRPr="006772B2" w:rsidRDefault="00702CF5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05F62D1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hideMark/>
          </w:tcPr>
          <w:p w14:paraId="265EC3F8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hideMark/>
          </w:tcPr>
          <w:p w14:paraId="1C90C4FB" w14:textId="77777777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2</w:t>
            </w:r>
          </w:p>
        </w:tc>
        <w:tc>
          <w:tcPr>
            <w:tcW w:w="1318" w:type="dxa"/>
            <w:tcBorders>
              <w:top w:val="nil"/>
            </w:tcBorders>
            <w:shd w:val="clear" w:color="auto" w:fill="auto"/>
            <w:noWrap/>
            <w:hideMark/>
          </w:tcPr>
          <w:p w14:paraId="78E19A63" w14:textId="02083AA8" w:rsidR="00702CF5" w:rsidRPr="006772B2" w:rsidRDefault="00702CF5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677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  <w:r w:rsidR="0038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</w:tbl>
    <w:p w14:paraId="70B16EDB" w14:textId="77777777" w:rsidR="00702CF5" w:rsidRPr="00B90B24" w:rsidRDefault="00702CF5" w:rsidP="004F09E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A341F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>N</w:t>
      </w:r>
      <w:r w:rsidRPr="005A34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Pr="005A341F">
        <w:rPr>
          <w:rFonts w:ascii="Times New Roman" w:hAnsi="Times New Roman" w:cs="Times New Roman"/>
          <w:sz w:val="20"/>
          <w:szCs w:val="20"/>
          <w:lang w:val="en-US"/>
        </w:rPr>
        <w:t xml:space="preserve">number of haplotypes, </w:t>
      </w:r>
      <w:r w:rsidRPr="005A341F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5A341F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e</w:t>
      </w:r>
      <w:r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5A341F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 </w:t>
      </w:r>
      <w:r w:rsidRPr="005A341F">
        <w:rPr>
          <w:rFonts w:ascii="Times New Roman" w:hAnsi="Times New Roman" w:cs="Times New Roman"/>
          <w:sz w:val="20"/>
          <w:szCs w:val="20"/>
          <w:lang w:val="en-US"/>
        </w:rPr>
        <w:t xml:space="preserve">effective number of </w:t>
      </w:r>
      <w:r w:rsidRPr="004A68EA">
        <w:rPr>
          <w:rFonts w:ascii="Times New Roman" w:hAnsi="Times New Roman" w:cs="Times New Roman"/>
          <w:sz w:val="20"/>
          <w:szCs w:val="20"/>
          <w:lang w:val="en-US"/>
        </w:rPr>
        <w:t xml:space="preserve">haplotypes, </w:t>
      </w:r>
      <w:r w:rsidRPr="004A68EA">
        <w:rPr>
          <w:rFonts w:ascii="Times New Roman" w:hAnsi="Times New Roman" w:cs="Times New Roman"/>
          <w:i/>
          <w:sz w:val="20"/>
          <w:szCs w:val="20"/>
          <w:lang w:val="en-US"/>
        </w:rPr>
        <w:t>GD</w:t>
      </w:r>
      <w:r w:rsidRPr="004A68EA">
        <w:rPr>
          <w:rFonts w:ascii="Times New Roman" w:hAnsi="Times New Roman" w:cs="Times New Roman"/>
          <w:sz w:val="20"/>
          <w:szCs w:val="20"/>
          <w:lang w:val="en-US"/>
        </w:rPr>
        <w:t xml:space="preserve"> – genetic diversity, </w:t>
      </w:r>
      <w:r w:rsidRPr="004A68EA">
        <w:rPr>
          <w:rFonts w:ascii="Times New Roman" w:hAnsi="Times New Roman" w:cs="Times New Roman"/>
          <w:i/>
          <w:sz w:val="20"/>
          <w:szCs w:val="20"/>
          <w:lang w:val="en-US"/>
        </w:rPr>
        <w:t xml:space="preserve">D </w:t>
      </w:r>
      <w:r w:rsidRPr="004A68EA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5A341F">
        <w:rPr>
          <w:rFonts w:ascii="Times New Roman" w:hAnsi="Times New Roman" w:cs="Times New Roman"/>
          <w:sz w:val="20"/>
          <w:szCs w:val="20"/>
          <w:lang w:val="en-US"/>
        </w:rPr>
        <w:t xml:space="preserve"> admixture level (based on individual assignment probabilities for 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A341F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A341F">
        <w:rPr>
          <w:rFonts w:ascii="Times New Roman" w:hAnsi="Times New Roman" w:cs="Times New Roman"/>
          <w:sz w:val="20"/>
          <w:szCs w:val="20"/>
          <w:lang w:val="en-US"/>
        </w:rPr>
        <w:t>2)</w:t>
      </w:r>
    </w:p>
    <w:p w14:paraId="61F6B5B4" w14:textId="77777777" w:rsidR="001A0908" w:rsidRDefault="001A0908" w:rsidP="004F09EB">
      <w:pPr>
        <w:spacing w:line="240" w:lineRule="auto"/>
        <w:rPr>
          <w:lang w:val="en-US"/>
        </w:rPr>
      </w:pPr>
    </w:p>
    <w:p w14:paraId="50A5ABC2" w14:textId="77777777" w:rsidR="005C2577" w:rsidRDefault="005C2577" w:rsidP="004F09E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BB047E" w14:textId="3151F782" w:rsidR="004F09EB" w:rsidRPr="004F09EB" w:rsidRDefault="005C2577" w:rsidP="004F09EB">
      <w:pPr>
        <w:spacing w:after="16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33013618"/>
      <w:r w:rsidRPr="00A849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A8491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A849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E1C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4" w:name="_Hlk134300211"/>
      <w:r w:rsidR="006C4020">
        <w:rPr>
          <w:rFonts w:ascii="Times New Roman" w:hAnsi="Times New Roman" w:cs="Times New Roman"/>
          <w:sz w:val="24"/>
          <w:szCs w:val="24"/>
          <w:lang w:val="en-US"/>
        </w:rPr>
        <w:t>Summary</w:t>
      </w:r>
      <w:r w:rsidR="006C4020" w:rsidRPr="00AE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1C02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6C4020">
        <w:rPr>
          <w:rFonts w:ascii="Times New Roman" w:hAnsi="Times New Roman" w:cs="Times New Roman"/>
          <w:sz w:val="24"/>
          <w:szCs w:val="24"/>
          <w:lang w:val="en-US"/>
        </w:rPr>
        <w:t>ten</w:t>
      </w:r>
      <w:r w:rsidR="006C4020" w:rsidRPr="00AE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1C02">
        <w:rPr>
          <w:rFonts w:ascii="Times New Roman" w:hAnsi="Times New Roman" w:cs="Times New Roman"/>
          <w:sz w:val="24"/>
          <w:szCs w:val="24"/>
          <w:lang w:val="en-US"/>
        </w:rPr>
        <w:t>nuclear microsatellite loci in </w:t>
      </w:r>
      <w:r w:rsidRPr="00AE1C02">
        <w:rPr>
          <w:rFonts w:ascii="Times New Roman" w:hAnsi="Times New Roman" w:cs="Times New Roman"/>
          <w:i/>
          <w:sz w:val="24"/>
          <w:szCs w:val="24"/>
          <w:lang w:val="en-US"/>
        </w:rPr>
        <w:t>Fraxinus excelsior</w:t>
      </w:r>
      <w:r w:rsidRPr="00AE1C02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4"/>
    </w:p>
    <w:tbl>
      <w:tblPr>
        <w:tblStyle w:val="LightShading2"/>
        <w:tblW w:w="11205" w:type="dxa"/>
        <w:tblInd w:w="-1062" w:type="dxa"/>
        <w:tblLook w:val="04A0" w:firstRow="1" w:lastRow="0" w:firstColumn="1" w:lastColumn="0" w:noHBand="0" w:noVBand="1"/>
      </w:tblPr>
      <w:tblGrid>
        <w:gridCol w:w="1650"/>
        <w:gridCol w:w="1134"/>
        <w:gridCol w:w="1134"/>
        <w:gridCol w:w="1234"/>
        <w:gridCol w:w="1234"/>
        <w:gridCol w:w="1234"/>
        <w:gridCol w:w="1234"/>
        <w:gridCol w:w="1234"/>
        <w:gridCol w:w="1117"/>
      </w:tblGrid>
      <w:tr w:rsidR="005C2577" w:rsidRPr="00146641" w14:paraId="2B4D144D" w14:textId="77777777" w:rsidTr="005C2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bookmarkEnd w:id="3"/>
          <w:p w14:paraId="67A85FDD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Locus</w:t>
            </w:r>
          </w:p>
        </w:tc>
        <w:tc>
          <w:tcPr>
            <w:tcW w:w="1134" w:type="dxa"/>
            <w:shd w:val="clear" w:color="auto" w:fill="auto"/>
          </w:tcPr>
          <w:p w14:paraId="4172987F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4511999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  <w:highlight w:val="yellow"/>
                <w:vertAlign w:val="subscript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146641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234" w:type="dxa"/>
            <w:shd w:val="clear" w:color="auto" w:fill="auto"/>
          </w:tcPr>
          <w:p w14:paraId="164FFE24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  <w:highlight w:val="yellow"/>
                <w:vertAlign w:val="subscript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146641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234" w:type="dxa"/>
            <w:shd w:val="clear" w:color="auto" w:fill="auto"/>
          </w:tcPr>
          <w:p w14:paraId="15D572B6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  <w:vertAlign w:val="subscript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146641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34" w:type="dxa"/>
            <w:shd w:val="clear" w:color="auto" w:fill="auto"/>
          </w:tcPr>
          <w:p w14:paraId="389E7C78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  <w:vertAlign w:val="subscript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146641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234" w:type="dxa"/>
            <w:shd w:val="clear" w:color="auto" w:fill="auto"/>
          </w:tcPr>
          <w:p w14:paraId="3319E4F5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  <w:vertAlign w:val="subscript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F</w:t>
            </w:r>
            <w:r w:rsidRPr="00146641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234" w:type="dxa"/>
            <w:shd w:val="clear" w:color="auto" w:fill="auto"/>
          </w:tcPr>
          <w:p w14:paraId="03714AEC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Null</w:t>
            </w:r>
          </w:p>
        </w:tc>
        <w:tc>
          <w:tcPr>
            <w:tcW w:w="1117" w:type="dxa"/>
            <w:shd w:val="clear" w:color="auto" w:fill="auto"/>
          </w:tcPr>
          <w:p w14:paraId="2C53F0E4" w14:textId="77777777" w:rsidR="005C2577" w:rsidRPr="00146641" w:rsidRDefault="005C2577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146641">
              <w:rPr>
                <w:rFonts w:ascii="Times New Roman" w:hAnsi="Times New Roman"/>
                <w:i/>
                <w:sz w:val="20"/>
                <w:szCs w:val="20"/>
              </w:rPr>
              <w:t>HW</w:t>
            </w:r>
          </w:p>
        </w:tc>
      </w:tr>
      <w:tr w:rsidR="005C2577" w:rsidRPr="00146641" w14:paraId="442E0352" w14:textId="77777777" w:rsidTr="005C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47108DA9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FE4</w:t>
            </w:r>
          </w:p>
        </w:tc>
        <w:tc>
          <w:tcPr>
            <w:tcW w:w="1134" w:type="dxa"/>
            <w:shd w:val="clear" w:color="auto" w:fill="auto"/>
          </w:tcPr>
          <w:p w14:paraId="6117755E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5BFE8358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234" w:type="dxa"/>
            <w:shd w:val="clear" w:color="auto" w:fill="auto"/>
          </w:tcPr>
          <w:p w14:paraId="4E01ABE6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2.86</w:t>
            </w:r>
          </w:p>
        </w:tc>
        <w:tc>
          <w:tcPr>
            <w:tcW w:w="1234" w:type="dxa"/>
            <w:shd w:val="clear" w:color="auto" w:fill="auto"/>
          </w:tcPr>
          <w:p w14:paraId="312C63BB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1234" w:type="dxa"/>
            <w:shd w:val="clear" w:color="auto" w:fill="auto"/>
          </w:tcPr>
          <w:p w14:paraId="0EFADA39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817</w:t>
            </w:r>
          </w:p>
        </w:tc>
        <w:tc>
          <w:tcPr>
            <w:tcW w:w="1234" w:type="dxa"/>
            <w:shd w:val="clear" w:color="auto" w:fill="auto"/>
          </w:tcPr>
          <w:p w14:paraId="489275A7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  <w:tc>
          <w:tcPr>
            <w:tcW w:w="1234" w:type="dxa"/>
            <w:shd w:val="clear" w:color="auto" w:fill="auto"/>
          </w:tcPr>
          <w:p w14:paraId="35B8634E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1117" w:type="dxa"/>
            <w:shd w:val="clear" w:color="auto" w:fill="auto"/>
          </w:tcPr>
          <w:p w14:paraId="7DC686CB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5C2577" w:rsidRPr="00146641" w14:paraId="4EEA7085" w14:textId="77777777" w:rsidTr="005C25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34423815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FE8</w:t>
            </w:r>
          </w:p>
        </w:tc>
        <w:tc>
          <w:tcPr>
            <w:tcW w:w="1134" w:type="dxa"/>
            <w:shd w:val="clear" w:color="auto" w:fill="auto"/>
          </w:tcPr>
          <w:p w14:paraId="6B6E488E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00E26201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1234" w:type="dxa"/>
            <w:shd w:val="clear" w:color="auto" w:fill="auto"/>
          </w:tcPr>
          <w:p w14:paraId="07D681EE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5.34</w:t>
            </w:r>
          </w:p>
        </w:tc>
        <w:tc>
          <w:tcPr>
            <w:tcW w:w="1234" w:type="dxa"/>
            <w:shd w:val="clear" w:color="auto" w:fill="auto"/>
          </w:tcPr>
          <w:p w14:paraId="4B433877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1234" w:type="dxa"/>
            <w:shd w:val="clear" w:color="auto" w:fill="auto"/>
          </w:tcPr>
          <w:p w14:paraId="6CDA0AA0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1234" w:type="dxa"/>
            <w:shd w:val="clear" w:color="auto" w:fill="auto"/>
          </w:tcPr>
          <w:p w14:paraId="03D6991C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1234" w:type="dxa"/>
            <w:shd w:val="clear" w:color="auto" w:fill="auto"/>
          </w:tcPr>
          <w:p w14:paraId="5ABC79BF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230</w:t>
            </w:r>
          </w:p>
        </w:tc>
        <w:tc>
          <w:tcPr>
            <w:tcW w:w="1117" w:type="dxa"/>
            <w:shd w:val="clear" w:color="auto" w:fill="auto"/>
          </w:tcPr>
          <w:p w14:paraId="0B978588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5C2577" w:rsidRPr="00146641" w14:paraId="7A545995" w14:textId="77777777" w:rsidTr="005C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12EB8E6A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FE11</w:t>
            </w:r>
          </w:p>
        </w:tc>
        <w:tc>
          <w:tcPr>
            <w:tcW w:w="1134" w:type="dxa"/>
            <w:shd w:val="clear" w:color="auto" w:fill="auto"/>
          </w:tcPr>
          <w:p w14:paraId="71C321CA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14:paraId="65F445CE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234" w:type="dxa"/>
            <w:shd w:val="clear" w:color="auto" w:fill="auto"/>
          </w:tcPr>
          <w:p w14:paraId="6726E0C0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1.82</w:t>
            </w:r>
          </w:p>
        </w:tc>
        <w:tc>
          <w:tcPr>
            <w:tcW w:w="1234" w:type="dxa"/>
            <w:shd w:val="clear" w:color="auto" w:fill="auto"/>
          </w:tcPr>
          <w:p w14:paraId="59891BB0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1234" w:type="dxa"/>
            <w:shd w:val="clear" w:color="auto" w:fill="auto"/>
          </w:tcPr>
          <w:p w14:paraId="7BF80507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845</w:t>
            </w:r>
          </w:p>
        </w:tc>
        <w:tc>
          <w:tcPr>
            <w:tcW w:w="1234" w:type="dxa"/>
            <w:shd w:val="clear" w:color="auto" w:fill="auto"/>
          </w:tcPr>
          <w:p w14:paraId="74E5D26E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234" w:type="dxa"/>
            <w:shd w:val="clear" w:color="auto" w:fill="auto"/>
          </w:tcPr>
          <w:p w14:paraId="2FC6AD97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17" w:type="dxa"/>
            <w:shd w:val="clear" w:color="auto" w:fill="auto"/>
          </w:tcPr>
          <w:p w14:paraId="73FE356C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5C2577" w:rsidRPr="00146641" w14:paraId="24938CD5" w14:textId="77777777" w:rsidTr="005C257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10FD91F5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FE12</w:t>
            </w:r>
          </w:p>
        </w:tc>
        <w:tc>
          <w:tcPr>
            <w:tcW w:w="1134" w:type="dxa"/>
            <w:shd w:val="clear" w:color="auto" w:fill="auto"/>
          </w:tcPr>
          <w:p w14:paraId="6AD51BF9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0C9F1399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1234" w:type="dxa"/>
            <w:shd w:val="clear" w:color="auto" w:fill="auto"/>
          </w:tcPr>
          <w:p w14:paraId="4DBF9D0A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6.13</w:t>
            </w:r>
          </w:p>
        </w:tc>
        <w:tc>
          <w:tcPr>
            <w:tcW w:w="1234" w:type="dxa"/>
            <w:shd w:val="clear" w:color="auto" w:fill="auto"/>
          </w:tcPr>
          <w:p w14:paraId="4AF854E9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234" w:type="dxa"/>
            <w:shd w:val="clear" w:color="auto" w:fill="auto"/>
          </w:tcPr>
          <w:p w14:paraId="33DE450A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234" w:type="dxa"/>
            <w:shd w:val="clear" w:color="auto" w:fill="auto"/>
          </w:tcPr>
          <w:p w14:paraId="710B54AA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1234" w:type="dxa"/>
            <w:shd w:val="clear" w:color="auto" w:fill="auto"/>
          </w:tcPr>
          <w:p w14:paraId="5ABBFB43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1117" w:type="dxa"/>
            <w:shd w:val="clear" w:color="auto" w:fill="auto"/>
          </w:tcPr>
          <w:p w14:paraId="78A31CC4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5C2577" w:rsidRPr="00146641" w14:paraId="38C26490" w14:textId="77777777" w:rsidTr="005C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4B8E8425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FE16</w:t>
            </w:r>
          </w:p>
        </w:tc>
        <w:tc>
          <w:tcPr>
            <w:tcW w:w="1134" w:type="dxa"/>
            <w:shd w:val="clear" w:color="auto" w:fill="auto"/>
          </w:tcPr>
          <w:p w14:paraId="35706532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3E6FC44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34" w:type="dxa"/>
            <w:shd w:val="clear" w:color="auto" w:fill="auto"/>
          </w:tcPr>
          <w:p w14:paraId="3F689305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234" w:type="dxa"/>
            <w:shd w:val="clear" w:color="auto" w:fill="auto"/>
          </w:tcPr>
          <w:p w14:paraId="29DD0A3F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234" w:type="dxa"/>
            <w:shd w:val="clear" w:color="auto" w:fill="auto"/>
          </w:tcPr>
          <w:p w14:paraId="1FDEEE27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1234" w:type="dxa"/>
            <w:shd w:val="clear" w:color="auto" w:fill="auto"/>
          </w:tcPr>
          <w:p w14:paraId="46630AC9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1234" w:type="dxa"/>
            <w:shd w:val="clear" w:color="auto" w:fill="auto"/>
          </w:tcPr>
          <w:p w14:paraId="60A198D5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1117" w:type="dxa"/>
            <w:shd w:val="clear" w:color="auto" w:fill="auto"/>
          </w:tcPr>
          <w:p w14:paraId="32711F16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5C2577" w:rsidRPr="00146641" w14:paraId="73FE978D" w14:textId="77777777" w:rsidTr="005C25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1498AC6D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FE19</w:t>
            </w:r>
          </w:p>
        </w:tc>
        <w:tc>
          <w:tcPr>
            <w:tcW w:w="1134" w:type="dxa"/>
            <w:shd w:val="clear" w:color="auto" w:fill="auto"/>
          </w:tcPr>
          <w:p w14:paraId="401B8958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7B70D433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34" w:type="dxa"/>
            <w:shd w:val="clear" w:color="auto" w:fill="auto"/>
          </w:tcPr>
          <w:p w14:paraId="3289A390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5.72</w:t>
            </w:r>
          </w:p>
        </w:tc>
        <w:tc>
          <w:tcPr>
            <w:tcW w:w="1234" w:type="dxa"/>
            <w:shd w:val="clear" w:color="auto" w:fill="auto"/>
          </w:tcPr>
          <w:p w14:paraId="655488AD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1234" w:type="dxa"/>
            <w:shd w:val="clear" w:color="auto" w:fill="auto"/>
          </w:tcPr>
          <w:p w14:paraId="770C4BFB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1234" w:type="dxa"/>
            <w:shd w:val="clear" w:color="auto" w:fill="auto"/>
          </w:tcPr>
          <w:p w14:paraId="2DCBD50B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234" w:type="dxa"/>
            <w:shd w:val="clear" w:color="auto" w:fill="auto"/>
          </w:tcPr>
          <w:p w14:paraId="7FB8E062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117" w:type="dxa"/>
            <w:shd w:val="clear" w:color="auto" w:fill="auto"/>
          </w:tcPr>
          <w:p w14:paraId="72850430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5C2577" w:rsidRPr="00146641" w14:paraId="2F333C39" w14:textId="77777777" w:rsidTr="005C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0908EEA4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ASH7867</w:t>
            </w:r>
          </w:p>
        </w:tc>
        <w:tc>
          <w:tcPr>
            <w:tcW w:w="1134" w:type="dxa"/>
            <w:shd w:val="clear" w:color="auto" w:fill="auto"/>
          </w:tcPr>
          <w:p w14:paraId="36B7CB24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43F8FB72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234" w:type="dxa"/>
            <w:shd w:val="clear" w:color="auto" w:fill="auto"/>
          </w:tcPr>
          <w:p w14:paraId="41D31650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5.72</w:t>
            </w:r>
          </w:p>
        </w:tc>
        <w:tc>
          <w:tcPr>
            <w:tcW w:w="1234" w:type="dxa"/>
            <w:shd w:val="clear" w:color="auto" w:fill="auto"/>
          </w:tcPr>
          <w:p w14:paraId="5A0BC2FE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1234" w:type="dxa"/>
            <w:shd w:val="clear" w:color="auto" w:fill="auto"/>
          </w:tcPr>
          <w:p w14:paraId="10447280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1234" w:type="dxa"/>
            <w:shd w:val="clear" w:color="auto" w:fill="auto"/>
          </w:tcPr>
          <w:p w14:paraId="2CE96561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234" w:type="dxa"/>
            <w:shd w:val="clear" w:color="auto" w:fill="auto"/>
          </w:tcPr>
          <w:p w14:paraId="10E2FBA7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17" w:type="dxa"/>
            <w:shd w:val="clear" w:color="auto" w:fill="auto"/>
          </w:tcPr>
          <w:p w14:paraId="6EDCFF18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5C2577" w:rsidRPr="00146641" w14:paraId="6D43FA72" w14:textId="77777777" w:rsidTr="005C25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5B9A1DF6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ASH53476</w:t>
            </w:r>
          </w:p>
        </w:tc>
        <w:tc>
          <w:tcPr>
            <w:tcW w:w="1134" w:type="dxa"/>
            <w:shd w:val="clear" w:color="auto" w:fill="auto"/>
          </w:tcPr>
          <w:p w14:paraId="427C5C9B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37F971E9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34" w:type="dxa"/>
            <w:shd w:val="clear" w:color="auto" w:fill="auto"/>
          </w:tcPr>
          <w:p w14:paraId="7793DC0C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1234" w:type="dxa"/>
            <w:shd w:val="clear" w:color="auto" w:fill="auto"/>
          </w:tcPr>
          <w:p w14:paraId="7E6DA17B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234" w:type="dxa"/>
            <w:shd w:val="clear" w:color="auto" w:fill="auto"/>
          </w:tcPr>
          <w:p w14:paraId="4ED8E5E4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1234" w:type="dxa"/>
            <w:shd w:val="clear" w:color="auto" w:fill="auto"/>
          </w:tcPr>
          <w:p w14:paraId="71F83F8E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1234" w:type="dxa"/>
            <w:shd w:val="clear" w:color="auto" w:fill="auto"/>
          </w:tcPr>
          <w:p w14:paraId="5BAB21B8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293</w:t>
            </w:r>
          </w:p>
        </w:tc>
        <w:tc>
          <w:tcPr>
            <w:tcW w:w="1117" w:type="dxa"/>
            <w:shd w:val="clear" w:color="auto" w:fill="auto"/>
          </w:tcPr>
          <w:p w14:paraId="4F3988DA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5C2577" w:rsidRPr="00146641" w14:paraId="46ADF60F" w14:textId="77777777" w:rsidTr="005C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shd w:val="clear" w:color="auto" w:fill="auto"/>
          </w:tcPr>
          <w:p w14:paraId="63EBCCCA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3.15</w:t>
            </w:r>
          </w:p>
        </w:tc>
        <w:tc>
          <w:tcPr>
            <w:tcW w:w="1134" w:type="dxa"/>
            <w:shd w:val="clear" w:color="auto" w:fill="auto"/>
          </w:tcPr>
          <w:p w14:paraId="681C5871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14:paraId="2279D8F2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234" w:type="dxa"/>
            <w:shd w:val="clear" w:color="auto" w:fill="auto"/>
          </w:tcPr>
          <w:p w14:paraId="378472FD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5.22</w:t>
            </w:r>
          </w:p>
        </w:tc>
        <w:tc>
          <w:tcPr>
            <w:tcW w:w="1234" w:type="dxa"/>
            <w:shd w:val="clear" w:color="auto" w:fill="auto"/>
          </w:tcPr>
          <w:p w14:paraId="6F3C1ACA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1234" w:type="dxa"/>
            <w:shd w:val="clear" w:color="auto" w:fill="auto"/>
          </w:tcPr>
          <w:p w14:paraId="6FDCB124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1234" w:type="dxa"/>
            <w:shd w:val="clear" w:color="auto" w:fill="auto"/>
          </w:tcPr>
          <w:p w14:paraId="0084925D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1234" w:type="dxa"/>
            <w:shd w:val="clear" w:color="auto" w:fill="auto"/>
          </w:tcPr>
          <w:p w14:paraId="78EFBCFE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1117" w:type="dxa"/>
            <w:shd w:val="clear" w:color="auto" w:fill="auto"/>
          </w:tcPr>
          <w:p w14:paraId="203259DB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5C2577" w:rsidRPr="00146641" w14:paraId="51AA8EBB" w14:textId="77777777" w:rsidTr="005C25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single" w:sz="4" w:space="0" w:color="auto"/>
            </w:tcBorders>
            <w:shd w:val="clear" w:color="auto" w:fill="auto"/>
          </w:tcPr>
          <w:p w14:paraId="1AC56C93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M2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E3160D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D1B19B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14:paraId="1397930E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20.73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14:paraId="38F12A6C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14:paraId="16F53CC4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14:paraId="5928E246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14:paraId="107D84AE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14:paraId="3A57B43E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5C2577" w:rsidRPr="00146641" w14:paraId="242C53C9" w14:textId="77777777" w:rsidTr="005C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27E78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iCs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2A6F9B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/>
                <w:sz w:val="20"/>
                <w:szCs w:val="20"/>
              </w:rPr>
              <w:t>31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082EA8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/>
                <w:sz w:val="20"/>
                <w:szCs w:val="20"/>
              </w:rPr>
              <w:t>7.4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F28FFE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/>
                <w:sz w:val="20"/>
                <w:szCs w:val="20"/>
              </w:rPr>
              <w:t>12.34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8AB628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/>
                <w:sz w:val="20"/>
                <w:szCs w:val="20"/>
              </w:rPr>
              <w:t>0.542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7ACD77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/>
                <w:sz w:val="20"/>
                <w:szCs w:val="20"/>
              </w:rPr>
              <w:t>0.769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8F2CC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/>
                <w:sz w:val="20"/>
                <w:szCs w:val="20"/>
              </w:rPr>
              <w:t>0.318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F7482A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/>
                <w:sz w:val="20"/>
                <w:szCs w:val="20"/>
              </w:rPr>
              <w:t>0.141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9834C0" w14:textId="77777777" w:rsidR="005C2577" w:rsidRPr="00146641" w:rsidRDefault="005C2577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C2577" w:rsidRPr="00146641" w14:paraId="0BE55ACA" w14:textId="77777777" w:rsidTr="005C257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nil"/>
            </w:tcBorders>
            <w:shd w:val="clear" w:color="auto" w:fill="auto"/>
          </w:tcPr>
          <w:p w14:paraId="53971C0A" w14:textId="77777777" w:rsidR="005C2577" w:rsidRPr="00146641" w:rsidRDefault="005C2577" w:rsidP="004F09EB">
            <w:pPr>
              <w:spacing w:line="240" w:lineRule="auto"/>
              <w:rPr>
                <w:rFonts w:ascii="Times New Roman" w:hAnsi="Times New Roman"/>
                <w:b w:val="0"/>
                <w:bCs w:val="0"/>
                <w:iCs/>
                <w:sz w:val="20"/>
                <w:szCs w:val="20"/>
              </w:rPr>
            </w:pPr>
            <w:r w:rsidRPr="00146641">
              <w:rPr>
                <w:rFonts w:ascii="Times New Roman" w:hAnsi="Times New Roman"/>
                <w:b w:val="0"/>
                <w:bCs w:val="0"/>
                <w:iCs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71B8A31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6915C7C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</w:tcPr>
          <w:p w14:paraId="3195BCFE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</w:tcPr>
          <w:p w14:paraId="58801BBD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</w:tcPr>
          <w:p w14:paraId="45B4F5BB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</w:tcPr>
          <w:p w14:paraId="4A43D921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</w:tcPr>
          <w:p w14:paraId="27EDAACB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46641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63BE057C" w14:textId="77777777" w:rsidR="005C2577" w:rsidRPr="00146641" w:rsidRDefault="005C2577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8D8AAB5" w14:textId="77777777" w:rsidR="005C2577" w:rsidRDefault="005C2577" w:rsidP="004F09EB">
      <w:pPr>
        <w:spacing w:after="160" w:line="240" w:lineRule="auto"/>
        <w:ind w:left="0"/>
        <w:jc w:val="both"/>
        <w:rPr>
          <w:rFonts w:ascii="Times New Roman" w:hAnsi="Times New Roman"/>
          <w:color w:val="101010"/>
          <w:sz w:val="20"/>
          <w:szCs w:val="20"/>
          <w:shd w:val="clear" w:color="auto" w:fill="FFFFFF"/>
          <w:lang w:val="en-US"/>
        </w:rPr>
      </w:pP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average number of alleles, 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US"/>
        </w:rPr>
        <w:t xml:space="preserve">e 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ffective number of alleles, 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US"/>
        </w:rPr>
        <w:t>R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 average allelic richness (after rarefaction),  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US"/>
        </w:rPr>
        <w:t>o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observed heterozygosity, 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US"/>
        </w:rPr>
        <w:t>e</w:t>
      </w:r>
      <w:r w:rsidRPr="00AE1C0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– expected heterozygosity, </w:t>
      </w:r>
      <w:r w:rsidRPr="001E4DA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ull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null allele frequency, </w:t>
      </w:r>
      <w:r w:rsidRPr="001E4DA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F</w:t>
      </w:r>
      <w:r w:rsidRPr="001E4DA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I</w:t>
      </w:r>
      <w:r w:rsidRPr="001E4DA0">
        <w:rPr>
          <w:rFonts w:ascii="Times New Roman" w:hAnsi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S</w:t>
      </w:r>
      <w:r w:rsidRPr="00AE1C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inbreeding coefficient</w:t>
      </w:r>
      <w:r w:rsidRPr="00AE1C02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, </w:t>
      </w:r>
      <w:r w:rsidRPr="00AE1C02">
        <w:rPr>
          <w:rFonts w:ascii="Times New Roman" w:hAnsi="Times New Roman"/>
          <w:i/>
          <w:sz w:val="20"/>
          <w:szCs w:val="20"/>
          <w:lang w:val="en-US"/>
        </w:rPr>
        <w:t xml:space="preserve">HW - </w:t>
      </w:r>
      <w:r w:rsidRPr="00AE1C02">
        <w:rPr>
          <w:rFonts w:ascii="Times New Roman" w:hAnsi="Times New Roman" w:cs="Times New Roman"/>
          <w:color w:val="101010"/>
          <w:sz w:val="20"/>
          <w:szCs w:val="20"/>
          <w:shd w:val="clear" w:color="auto" w:fill="FFFFFF"/>
          <w:lang w:val="en-US"/>
        </w:rPr>
        <w:t>Hardy-Weinberg </w:t>
      </w:r>
      <w:r w:rsidRPr="00AE1C02">
        <w:rPr>
          <w:rFonts w:ascii="Times New Roman" w:hAnsi="Times New Roman"/>
          <w:color w:val="101010"/>
          <w:sz w:val="20"/>
          <w:szCs w:val="20"/>
          <w:shd w:val="clear" w:color="auto" w:fill="FFFFFF"/>
          <w:lang w:val="en-US"/>
        </w:rPr>
        <w:t>equilibrium</w:t>
      </w:r>
    </w:p>
    <w:p w14:paraId="2B19CBDB" w14:textId="77777777" w:rsidR="005C2577" w:rsidRDefault="005C2577" w:rsidP="004F09EB">
      <w:pPr>
        <w:spacing w:line="24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7AE4BD4" w14:textId="77777777" w:rsidR="005C2577" w:rsidRDefault="005C2577" w:rsidP="004F09EB">
      <w:pPr>
        <w:spacing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bookmarkStart w:id="5" w:name="_Hlk133013630"/>
      <w:r w:rsidRPr="00ED510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4.</w:t>
      </w:r>
      <w:r w:rsidRPr="00ED51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</w:t>
      </w:r>
      <w:bookmarkStart w:id="6" w:name="_Hlk134300222"/>
      <w:r w:rsidRPr="00ED51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Genetic diversity of </w:t>
      </w:r>
      <w:r w:rsidRPr="00ED510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Fraxinus excelsior</w:t>
      </w:r>
      <w:r w:rsidRPr="00ED51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opulations in Poland based on nuclear microsatellite loci</w:t>
      </w:r>
      <w:r w:rsidR="004F09E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  <w:bookmarkEnd w:id="6"/>
    </w:p>
    <w:p w14:paraId="149FD17F" w14:textId="77777777" w:rsidR="004F09EB" w:rsidRDefault="004F09EB" w:rsidP="004F09EB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2"/>
        <w:tblW w:w="105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939"/>
        <w:gridCol w:w="70"/>
        <w:gridCol w:w="1184"/>
        <w:gridCol w:w="70"/>
        <w:gridCol w:w="972"/>
        <w:gridCol w:w="70"/>
        <w:gridCol w:w="896"/>
        <w:gridCol w:w="70"/>
        <w:gridCol w:w="914"/>
        <w:gridCol w:w="70"/>
        <w:gridCol w:w="640"/>
        <w:gridCol w:w="70"/>
        <w:gridCol w:w="521"/>
        <w:gridCol w:w="70"/>
        <w:gridCol w:w="521"/>
        <w:gridCol w:w="70"/>
        <w:gridCol w:w="594"/>
        <w:gridCol w:w="70"/>
        <w:gridCol w:w="521"/>
        <w:gridCol w:w="70"/>
        <w:gridCol w:w="521"/>
        <w:gridCol w:w="70"/>
        <w:gridCol w:w="735"/>
        <w:gridCol w:w="125"/>
        <w:gridCol w:w="142"/>
        <w:gridCol w:w="443"/>
        <w:gridCol w:w="70"/>
      </w:tblGrid>
      <w:tr w:rsidR="005C2577" w:rsidRPr="004F6CC1" w14:paraId="3F4BFBC0" w14:textId="77777777" w:rsidTr="005C2577">
        <w:trPr>
          <w:gridBefore w:val="1"/>
          <w:wBefore w:w="70" w:type="dxa"/>
          <w:trHeight w:val="1065"/>
        </w:trPr>
        <w:tc>
          <w:tcPr>
            <w:tcW w:w="10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5"/>
          <w:p w14:paraId="5234A19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pulation ID</w:t>
            </w:r>
          </w:p>
        </w:tc>
        <w:tc>
          <w:tcPr>
            <w:tcW w:w="12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72CD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pulation</w:t>
            </w:r>
          </w:p>
        </w:tc>
        <w:tc>
          <w:tcPr>
            <w:tcW w:w="10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F0F76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dividuals per population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50BB9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ngitude</w:t>
            </w:r>
          </w:p>
        </w:tc>
        <w:tc>
          <w:tcPr>
            <w:tcW w:w="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A0D3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titude</w:t>
            </w:r>
          </w:p>
        </w:tc>
        <w:tc>
          <w:tcPr>
            <w:tcW w:w="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18C927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5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E9810E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A</w:t>
            </w: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 w:eastAsia="pl-PL"/>
              </w:rPr>
              <w:t>e</w:t>
            </w:r>
          </w:p>
        </w:tc>
        <w:tc>
          <w:tcPr>
            <w:tcW w:w="5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08F683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A</w:t>
            </w: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 w:eastAsia="pl-PL"/>
              </w:rPr>
              <w:t>R</w:t>
            </w:r>
          </w:p>
        </w:tc>
        <w:tc>
          <w:tcPr>
            <w:tcW w:w="6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5E651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H</w:t>
            </w: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 w:eastAsia="pl-PL"/>
              </w:rPr>
              <w:t>e</w:t>
            </w:r>
          </w:p>
        </w:tc>
        <w:tc>
          <w:tcPr>
            <w:tcW w:w="5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C18C64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H</w:t>
            </w: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 w:eastAsia="pl-PL"/>
              </w:rPr>
              <w:t>o</w:t>
            </w:r>
          </w:p>
        </w:tc>
        <w:tc>
          <w:tcPr>
            <w:tcW w:w="5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339F6F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Null</w:t>
            </w:r>
          </w:p>
        </w:tc>
        <w:tc>
          <w:tcPr>
            <w:tcW w:w="100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784DA0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F</w:t>
            </w: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 w:eastAsia="pl-PL"/>
              </w:rPr>
              <w:t>IS</w:t>
            </w: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INEST</w:t>
            </w:r>
          </w:p>
        </w:tc>
        <w:tc>
          <w:tcPr>
            <w:tcW w:w="5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46C6F9" w14:textId="77777777" w:rsidR="005C2577" w:rsidRPr="00F14616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F</w:t>
            </w:r>
            <w:r w:rsidRPr="00F146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 w:eastAsia="pl-PL"/>
              </w:rPr>
              <w:t>IS</w:t>
            </w:r>
          </w:p>
        </w:tc>
      </w:tr>
      <w:tr w:rsidR="005C2577" w:rsidRPr="004F6CC1" w14:paraId="21D25CED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E8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243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ardo Śląski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B7D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12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6° 36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00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0° 37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CD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3.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3F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6.4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B3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11.17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00A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0.54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EA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0.73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F47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0.1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FA5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0.044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45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0.283</w:t>
            </w:r>
          </w:p>
        </w:tc>
      </w:tr>
      <w:tr w:rsidR="005C2577" w:rsidRPr="004F6CC1" w14:paraId="6F67C322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C71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92C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rowsk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27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59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3° 38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39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54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9C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3AD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4.9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30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0.11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80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13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14C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1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80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7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10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A5B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11</w:t>
            </w:r>
          </w:p>
        </w:tc>
      </w:tr>
      <w:tr w:rsidR="005C2577" w:rsidRPr="004F6CC1" w14:paraId="58706FF5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52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5E3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zeg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AA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D1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7° 22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7D3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0° 48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FA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6.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F0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8.1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4A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6F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8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43D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9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E80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3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24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239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03</w:t>
            </w:r>
          </w:p>
        </w:tc>
      </w:tr>
      <w:tr w:rsidR="005C2577" w:rsidRPr="004F6CC1" w14:paraId="3C5C4F5E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FD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B6C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łdap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9C9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AA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2° 31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DE0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4° 19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2F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0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821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7.7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75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2.7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07A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3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8EF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7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EB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8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963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50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39</w:t>
            </w:r>
          </w:p>
        </w:tc>
      </w:tr>
      <w:tr w:rsidR="005C2577" w:rsidRPr="004F6CC1" w14:paraId="747644A8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931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0F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my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9DB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A7A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8° 24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AFE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3° 21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A6F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26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7.9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2D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2.44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A4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3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A9E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5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E7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5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8D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03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A1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285</w:t>
            </w:r>
          </w:p>
        </w:tc>
      </w:tr>
      <w:tr w:rsidR="005C2577" w:rsidRPr="004F6CC1" w14:paraId="0ACD87CE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79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17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roci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9C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2E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7° 31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0F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8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0C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5.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B9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8.9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D8B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23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82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806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7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3A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3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B5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56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53</w:t>
            </w:r>
          </w:p>
        </w:tc>
      </w:tr>
      <w:tr w:rsidR="005C2577" w:rsidRPr="004F6CC1" w14:paraId="0C1022A6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AA9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0D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lbudy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575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20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8° 37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D55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4° 8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9A8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406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4.9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545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0.99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15F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1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4E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5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4AB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7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F91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B2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22</w:t>
            </w:r>
          </w:p>
        </w:tc>
      </w:tr>
      <w:tr w:rsidR="005C2577" w:rsidRPr="004F6CC1" w14:paraId="630299B0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011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53F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ubsko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660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E7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5° 00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14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1° 47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FA6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7.3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0AC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8.8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212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15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8DB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6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10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8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27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15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9D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08</w:t>
            </w:r>
          </w:p>
        </w:tc>
      </w:tr>
      <w:tr w:rsidR="005C2577" w:rsidRPr="004F6CC1" w14:paraId="1270E2CF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AB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856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ędzyrzec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96D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D9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3° 1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DB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1° 55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59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30B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8.4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8E9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2.69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97E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63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9ED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81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1E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08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05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63B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11</w:t>
            </w:r>
          </w:p>
        </w:tc>
      </w:tr>
      <w:tr w:rsidR="005C2577" w:rsidRPr="004F6CC1" w14:paraId="5B256266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E0B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05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ędzyzdroj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094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16E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4° 32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3B0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3° 58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CA9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5.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D1D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8.5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32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30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A8E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2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28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80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95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3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23A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66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2F0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67</w:t>
            </w:r>
          </w:p>
        </w:tc>
      </w:tr>
      <w:tr w:rsidR="005C2577" w:rsidRPr="004F6CC1" w14:paraId="41F74516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AD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B2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ękinia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61F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254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6° 43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0C3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0° 59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55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7.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827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5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B00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92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F1D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09B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9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A34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0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711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76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74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44</w:t>
            </w:r>
          </w:p>
        </w:tc>
      </w:tr>
      <w:tr w:rsidR="005C2577" w:rsidRPr="004F6CC1" w14:paraId="1E39E896" w14:textId="77777777" w:rsidTr="005C2577">
        <w:trPr>
          <w:gridAfter w:val="1"/>
          <w:wAfter w:w="70" w:type="dxa"/>
          <w:trHeight w:val="526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40B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9F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epołomic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4A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108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0° 22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24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7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A3D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877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7.7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91B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8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5B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0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CE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800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A83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7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764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B7B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9</w:t>
            </w:r>
          </w:p>
        </w:tc>
      </w:tr>
      <w:tr w:rsidR="005C2577" w:rsidRPr="004F6CC1" w14:paraId="02CF68F1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4B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9EF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ńczów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3C7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F60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0° 26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8F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0° 25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BA0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0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B4B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5.0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374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5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A3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61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DD9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2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EC9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8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EB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17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95</w:t>
            </w:r>
          </w:p>
        </w:tc>
      </w:tr>
      <w:tr w:rsidR="005C2577" w:rsidRPr="004F6CC1" w14:paraId="226933CB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86B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2D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łock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31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F8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0° 9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42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28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E41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7.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EA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83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C0F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72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FC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62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CB2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82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95A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3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CC2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67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5F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259</w:t>
            </w:r>
          </w:p>
        </w:tc>
      </w:tr>
      <w:tr w:rsidR="005C2577" w:rsidRPr="004F6CC1" w14:paraId="5B2F950C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2D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B8F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łońsk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26D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B02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0° 18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513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44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A0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ED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6.4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FB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2.3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4D3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9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3D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8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75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2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C3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B9B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249</w:t>
            </w:r>
          </w:p>
        </w:tc>
      </w:tr>
      <w:tr w:rsidR="005C2577" w:rsidRPr="004F6CC1" w14:paraId="1EDB3181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43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2F2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niewy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E9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61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6° 15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82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27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F80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6.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681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0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8AB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22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83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73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A4F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8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2F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5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59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59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6D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02</w:t>
            </w:r>
          </w:p>
        </w:tc>
      </w:tr>
      <w:tr w:rsidR="005C2577" w:rsidRPr="004F6CC1" w14:paraId="013DEEEF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94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D9E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udnik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01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43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7° 28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3E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0° 30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DFA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7.0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6D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0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41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09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1E5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4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9EB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80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C0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5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163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73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DBE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37</w:t>
            </w:r>
          </w:p>
        </w:tc>
      </w:tr>
      <w:tr w:rsidR="005C2577" w:rsidRPr="004F6CC1" w14:paraId="4F16D7AB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FB5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6BD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zytok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24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762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5° 33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B2F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1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20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5.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436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0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EA5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4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8FA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49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CC2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80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409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1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0EA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03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94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413</w:t>
            </w:r>
          </w:p>
        </w:tc>
      </w:tr>
      <w:tr w:rsidR="005C2577" w:rsidRPr="004F6CC1" w14:paraId="79C57FB3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F8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0C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ychowo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29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0F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1° 24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49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3° 34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E8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0.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A0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6.6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DE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8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545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8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93C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6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4BC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C92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D8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266</w:t>
            </w:r>
          </w:p>
        </w:tc>
      </w:tr>
      <w:tr w:rsidR="005C2577" w:rsidRPr="004F6CC1" w14:paraId="46C55104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F28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2D9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zyżów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B4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C9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1° 51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793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49° 58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1DF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6.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24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8.1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FC5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59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54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3FC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3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9A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FC5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76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99C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16</w:t>
            </w:r>
          </w:p>
        </w:tc>
      </w:tr>
      <w:tr w:rsidR="005C2577" w:rsidRPr="004F6CC1" w14:paraId="43EF06D0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EB9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2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7B6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lęci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C4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3A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5° 19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1A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2° 26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55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36E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6.0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7F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51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71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48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D1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3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A8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6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D61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73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5AB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83</w:t>
            </w:r>
          </w:p>
        </w:tc>
      </w:tr>
      <w:tr w:rsidR="005C2577" w:rsidRPr="004F6CC1" w14:paraId="76377DB1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209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488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zczecinek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213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1B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6° 33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D2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0° 54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95D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68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7.3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22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51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B0F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61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1AA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83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09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B8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51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264</w:t>
            </w:r>
          </w:p>
        </w:tc>
      </w:tr>
      <w:tr w:rsidR="005C2577" w:rsidRPr="004F6CC1" w14:paraId="150A35F0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F20D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B53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Świdnica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65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1E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6° 42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8C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3° 45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5C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3B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5.8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D5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95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0F0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52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B5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2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E3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4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1A1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084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291</w:t>
            </w:r>
          </w:p>
        </w:tc>
      </w:tr>
      <w:tr w:rsidR="005C2577" w:rsidRPr="004F6CC1" w14:paraId="5F09C525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E21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AF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maszów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55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BF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23° 33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B4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0° 17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855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4.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81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6.2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823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2.19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43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49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19D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D0C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21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85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58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1C9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65</w:t>
            </w:r>
          </w:p>
        </w:tc>
      </w:tr>
      <w:tr w:rsidR="005C2577" w:rsidRPr="004F6CC1" w14:paraId="12A6F672" w14:textId="77777777" w:rsidTr="005C2577">
        <w:trPr>
          <w:gridBefore w:val="1"/>
          <w:wBefore w:w="70" w:type="dxa"/>
          <w:trHeight w:val="275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FE1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C6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ejherowo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80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E02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8° 28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5B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54° 42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DD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F59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5.3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0A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35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4F5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47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E1A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2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635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3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07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56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314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49</w:t>
            </w:r>
          </w:p>
        </w:tc>
      </w:tr>
      <w:tr w:rsidR="005C2577" w:rsidRPr="004F6CC1" w14:paraId="36D2CEA1" w14:textId="77777777" w:rsidTr="005C2577">
        <w:trPr>
          <w:gridBefore w:val="1"/>
          <w:wBefore w:w="70" w:type="dxa"/>
          <w:trHeight w:val="286"/>
        </w:trPr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931F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375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sła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BA1B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77C0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 18° 50'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F4D7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 49° 36'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144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11.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0B3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5.4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1C9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9.61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C41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49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BFB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711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623F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14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C14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E26B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373</w:t>
            </w:r>
          </w:p>
        </w:tc>
      </w:tr>
      <w:tr w:rsidR="005C2577" w:rsidRPr="004F6CC1" w14:paraId="74A69177" w14:textId="77777777" w:rsidTr="005C2577">
        <w:trPr>
          <w:gridBefore w:val="1"/>
          <w:wBefore w:w="70" w:type="dxa"/>
          <w:trHeight w:val="298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35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F30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AE7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755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D60A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F70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A6A1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7.3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3538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12.35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912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0.54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E0B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0.76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61B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0.14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5FE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l-PL"/>
              </w:rPr>
              <w:t>0.069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C969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0.318</w:t>
            </w:r>
          </w:p>
        </w:tc>
      </w:tr>
      <w:tr w:rsidR="005C2577" w:rsidRPr="004F6CC1" w14:paraId="0C82834E" w14:textId="77777777" w:rsidTr="005C2577">
        <w:trPr>
          <w:gridBefore w:val="1"/>
          <w:wBefore w:w="70" w:type="dxa"/>
          <w:trHeight w:val="298"/>
        </w:trPr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77A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C0B2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38A4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CC7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9F63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6E9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l-PL"/>
              </w:rPr>
              <w:t>0.404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E21C0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l-PL"/>
              </w:rPr>
              <w:t>0.306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19CBE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l-PL"/>
              </w:rPr>
              <w:t>0.306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6DE4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l-PL"/>
              </w:rPr>
              <w:t>0.008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9CE37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l-PL"/>
              </w:rPr>
              <w:t>0.007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8E2F5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795B6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  <w:t>0.007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7569C" w14:textId="77777777" w:rsidR="005C2577" w:rsidRPr="004F6CC1" w:rsidRDefault="005C2577" w:rsidP="004F09EB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F6CC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pl-PL"/>
              </w:rPr>
              <w:t>0.010</w:t>
            </w:r>
          </w:p>
        </w:tc>
      </w:tr>
    </w:tbl>
    <w:p w14:paraId="05F3F8A5" w14:textId="77777777" w:rsidR="00C47EA9" w:rsidRDefault="005C2577" w:rsidP="004F09EB">
      <w:pPr>
        <w:spacing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average number of alleles,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e</w:t>
      </w:r>
      <w:r w:rsidRPr="00F1461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ffective number of alleles,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R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average allelic richness (after rarefaction), 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H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o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observed heterozygosity,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H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e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expected heterozygosity, </w:t>
      </w:r>
      <w:r w:rsidRPr="004A61F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ull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null allele frequency,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IS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INEST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inbreeding coefficient (estimated using the Bayesian procedure robust to null alleles),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CIF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IS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INEST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 symmetric Bayesian 95% credible interval,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F</w:t>
      </w:r>
      <w:r w:rsidRPr="00F146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>IS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  <w:lang w:val="en-US"/>
        </w:rPr>
        <w:t xml:space="preserve">  </w:t>
      </w:r>
      <w:r w:rsidRPr="00B550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 Wright’s fixation index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7B9672FB" w14:textId="77777777" w:rsidR="00A173ED" w:rsidRDefault="00A173ED" w:rsidP="004F09EB">
      <w:pPr>
        <w:spacing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5C60B5B" w14:textId="77777777" w:rsidR="00C47EA9" w:rsidRDefault="00C47EA9" w:rsidP="004F09EB">
      <w:pPr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133013662"/>
      <w:r w:rsidRPr="005175B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175B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175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8" w:name="_Hlk134300240"/>
      <w:r w:rsidRPr="004913B7">
        <w:rPr>
          <w:rFonts w:ascii="Times New Roman" w:hAnsi="Times New Roman" w:cs="Times New Roman"/>
          <w:sz w:val="24"/>
          <w:szCs w:val="24"/>
          <w:lang w:val="en-US"/>
        </w:rPr>
        <w:t>Spatial genetic structure parameters for </w:t>
      </w:r>
      <w:r w:rsidRPr="004913B7">
        <w:rPr>
          <w:rFonts w:ascii="Times New Roman" w:hAnsi="Times New Roman" w:cs="Times New Roman"/>
          <w:i/>
          <w:sz w:val="24"/>
          <w:szCs w:val="24"/>
          <w:lang w:val="en-US"/>
        </w:rPr>
        <w:t>Fraxinus excelsior</w:t>
      </w:r>
      <w:r w:rsidRPr="004913B7">
        <w:rPr>
          <w:rFonts w:ascii="Times New Roman" w:hAnsi="Times New Roman" w:cs="Times New Roman"/>
          <w:sz w:val="24"/>
          <w:szCs w:val="24"/>
          <w:lang w:val="en-US"/>
        </w:rPr>
        <w:t> using nuclear marke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8"/>
    </w:p>
    <w:bookmarkEnd w:id="7"/>
    <w:p w14:paraId="29AE8BC9" w14:textId="77777777" w:rsidR="00A173ED" w:rsidRDefault="00A173ED" w:rsidP="004F09EB">
      <w:pPr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Zwykatabela2"/>
        <w:tblW w:w="10361" w:type="dxa"/>
        <w:tblInd w:w="-636" w:type="dxa"/>
        <w:tblLook w:val="04A0" w:firstRow="1" w:lastRow="0" w:firstColumn="1" w:lastColumn="0" w:noHBand="0" w:noVBand="1"/>
      </w:tblPr>
      <w:tblGrid>
        <w:gridCol w:w="1717"/>
        <w:gridCol w:w="1930"/>
        <w:gridCol w:w="1791"/>
        <w:gridCol w:w="1822"/>
        <w:gridCol w:w="1567"/>
        <w:gridCol w:w="1534"/>
      </w:tblGrid>
      <w:tr w:rsidR="00C47EA9" w:rsidRPr="00544AC8" w14:paraId="0F7784F9" w14:textId="77777777" w:rsidTr="00A17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8355CD0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pulation ID</w:t>
            </w:r>
          </w:p>
        </w:tc>
        <w:tc>
          <w:tcPr>
            <w:tcW w:w="193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2365348" w14:textId="77777777" w:rsidR="00C47EA9" w:rsidRPr="00544AC8" w:rsidRDefault="00C47EA9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opulation</w:t>
            </w: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925C215" w14:textId="77777777" w:rsidR="00C47EA9" w:rsidRPr="00544AC8" w:rsidRDefault="00C47EA9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B90B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b</w:t>
            </w:r>
            <w:r w:rsidRPr="00B90B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pl-PL"/>
              </w:rPr>
              <w:t>log</w:t>
            </w: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(SE)</w:t>
            </w:r>
          </w:p>
        </w:tc>
        <w:tc>
          <w:tcPr>
            <w:tcW w:w="182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89359B2" w14:textId="77777777" w:rsidR="00C47EA9" w:rsidRPr="00544AC8" w:rsidRDefault="00C47EA9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B90B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(</w:t>
            </w:r>
            <w:r w:rsidRPr="00B90B2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E</w:t>
            </w: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56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7E4F91A" w14:textId="77777777" w:rsidR="00C47EA9" w:rsidRPr="00B90B24" w:rsidRDefault="00C47EA9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B90B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p</w:t>
            </w:r>
          </w:p>
        </w:tc>
        <w:tc>
          <w:tcPr>
            <w:tcW w:w="15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6352274" w14:textId="77777777" w:rsidR="00C47EA9" w:rsidRPr="00B90B24" w:rsidRDefault="00C47EA9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B90B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N</w:t>
            </w:r>
            <w:r w:rsidRPr="00B90B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pl-PL"/>
              </w:rPr>
              <w:t>b</w:t>
            </w:r>
          </w:p>
        </w:tc>
      </w:tr>
      <w:tr w:rsidR="00C47EA9" w:rsidRPr="00544AC8" w14:paraId="34E34931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350D36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48B8C4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Bardo Śląskie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E523A1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)*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948498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3)*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AFA265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F5DB1A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</w:tr>
      <w:tr w:rsidR="00C47EA9" w:rsidRPr="00544AC8" w14:paraId="3B1431A0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E7BA0FD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37DBC8A0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Brzeg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05AC7D3E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454D6234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44BD44F3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2C0AF2DF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C47EA9" w:rsidRPr="00544AC8" w14:paraId="1D514972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10C08E16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461795FE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Gołdap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11E20D5D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28276554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0A67185E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9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301E8140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C47EA9" w:rsidRPr="00544AC8" w14:paraId="6568CD0F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27B620B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626D32B6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Jamy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123F4D7B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7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218C279A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1)*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8D7F01A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8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2F22CEEB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C47EA9" w:rsidRPr="00544AC8" w14:paraId="7AA4F2EC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08FA16E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2130986F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Kolbudy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605498E4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287A3B82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9)*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7449AFC2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49E894E5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C47EA9" w:rsidRPr="00544AC8" w14:paraId="6B36E6E0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250850DB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4B12A49E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Lubsko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2542310B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77603F32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426556F4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8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44C596CC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C47EA9" w:rsidRPr="00544AC8" w14:paraId="3F06EC66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34440641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30B0AE3A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Międzyrzec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0518ACE8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1EADFED9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416980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41D2620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C47EA9" w:rsidRPr="00544AC8" w14:paraId="233CE051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7A7E0B2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4E63C5C2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Miękini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64A68D0C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647E02F0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51439B83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29B1C0C4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C47EA9" w:rsidRPr="00544AC8" w14:paraId="1BB6EF0E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71765758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6401B597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Niepołomice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30A04DFA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10DC4DC9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6EA0C2F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2863E78E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C47EA9" w:rsidRPr="00544AC8" w14:paraId="58490B7D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3FDB5F7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473AA251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ińczów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2F71D23F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3C9B860A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5720E97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73A69257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C47EA9" w:rsidRPr="00544AC8" w14:paraId="27BFB3EC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54AAC3B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1CBE038A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łock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409A902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049861BD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64EA4D06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0B99D652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C47EA9" w:rsidRPr="00544AC8" w14:paraId="0AB07A74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0663E0E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6D673FFA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łońsk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2D0E500F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19222971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8)*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4E9C8D4C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66E56DC1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</w:tr>
      <w:tr w:rsidR="00C47EA9" w:rsidRPr="00544AC8" w14:paraId="512E2A33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2F5678DA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23670C54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niewy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4350B0C8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099AC05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0D0F790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3BB606C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C47EA9" w:rsidRPr="00544AC8" w14:paraId="0DF63FFE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7315CBAE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2633B44B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rudnik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2898723F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7B639BEC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761A00D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3745DB2E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C47EA9" w:rsidRPr="00544AC8" w14:paraId="4A7DC9E4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3B01A34E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48E2AB5F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Przytok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3AD532A7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20051406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7DDDFE78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48784F0F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</w:tr>
      <w:tr w:rsidR="00C47EA9" w:rsidRPr="00544AC8" w14:paraId="68C9A03B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6B708B1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46D55879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pychowo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01B00290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585EF14E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4D5C1082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5FF22D88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</w:tr>
      <w:tr w:rsidR="00C47EA9" w:rsidRPr="00544AC8" w14:paraId="478A9B03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1A14F1DE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308FA3D9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trzyżów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118D7947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7B724A2B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9)*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6A94485B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55A8CB4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</w:tr>
      <w:tr w:rsidR="00C47EA9" w:rsidRPr="00544AC8" w14:paraId="7FFE218F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2B699B7B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0D7E8BEA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ulęcin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4ACA3566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4A6F5608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2)*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2C4451CA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540286E7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C47EA9" w:rsidRPr="00544AC8" w14:paraId="5FCED670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35A5C64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4C974277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Szczecinek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61DDBCC6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129FE734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)*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B755F41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00D3FE49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</w:tr>
      <w:tr w:rsidR="00C47EA9" w:rsidRPr="00544AC8" w14:paraId="24C1C028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1D056F11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74829F16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Świdnic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521E0CDF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65E0A6D8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766D9285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649AE14A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C47EA9" w:rsidRPr="00544AC8" w14:paraId="40FFAFAA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37F58411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lastRenderedPageBreak/>
              <w:t>21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60D8493B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Tomaszów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647E3A18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)*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59878681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F3FF042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7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12F0F550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C47EA9" w:rsidRPr="00544AC8" w14:paraId="212B70A7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2C02F00A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930" w:type="dxa"/>
            <w:tcBorders>
              <w:top w:val="nil"/>
              <w:bottom w:val="nil"/>
            </w:tcBorders>
            <w:noWrap/>
            <w:hideMark/>
          </w:tcPr>
          <w:p w14:paraId="07BF7CF6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Wejherowo</w:t>
            </w:r>
          </w:p>
        </w:tc>
        <w:tc>
          <w:tcPr>
            <w:tcW w:w="1791" w:type="dxa"/>
            <w:tcBorders>
              <w:top w:val="nil"/>
              <w:bottom w:val="nil"/>
            </w:tcBorders>
            <w:noWrap/>
            <w:hideMark/>
          </w:tcPr>
          <w:p w14:paraId="5829AE3A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nil"/>
            </w:tcBorders>
            <w:noWrap/>
            <w:hideMark/>
          </w:tcPr>
          <w:p w14:paraId="520DBE23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74442119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14:paraId="74B6BADC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C47EA9" w:rsidRPr="00544AC8" w14:paraId="7C65787A" w14:textId="77777777" w:rsidTr="00A1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8D6B58" w14:textId="77777777" w:rsidR="00C47EA9" w:rsidRPr="00544AC8" w:rsidRDefault="00C47EA9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5BDD0B" w14:textId="77777777" w:rsidR="00C47EA9" w:rsidRPr="00544AC8" w:rsidRDefault="00C47EA9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Wisła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3BD32C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s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213991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)*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AA4FCE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C493C3" w14:textId="77777777" w:rsidR="00C47EA9" w:rsidRPr="00544AC8" w:rsidRDefault="00C47EA9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544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C47EA9" w:rsidRPr="00544AC8" w14:paraId="73A191CB" w14:textId="77777777" w:rsidTr="00A173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BCBDBF3" w14:textId="77777777" w:rsidR="00C47EA9" w:rsidRPr="00544AC8" w:rsidRDefault="00C47EA9" w:rsidP="004F09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6C1EE64" w14:textId="77777777" w:rsidR="00C47EA9" w:rsidRPr="00544AC8" w:rsidRDefault="00C47EA9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8E3487F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-0.005 (0.002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26105A1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22 (0.017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F21D4FE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05 (0.001)**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FF4F680" w14:textId="77777777" w:rsidR="00C47EA9" w:rsidRPr="00544AC8" w:rsidRDefault="00C47EA9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44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89.8***</w:t>
            </w:r>
          </w:p>
        </w:tc>
      </w:tr>
    </w:tbl>
    <w:p w14:paraId="18631E59" w14:textId="77777777" w:rsidR="00FA4E12" w:rsidRDefault="00C47EA9" w:rsidP="004F09E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309B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267DA5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 xml:space="preserve">log </w:t>
      </w:r>
      <w:r w:rsidRPr="00E3309B">
        <w:rPr>
          <w:rFonts w:ascii="Times New Roman" w:hAnsi="Times New Roman" w:cs="Times New Roman"/>
          <w:sz w:val="20"/>
          <w:szCs w:val="20"/>
          <w:lang w:val="en-US"/>
        </w:rPr>
        <w:t xml:space="preserve">- regression slope of kinship, </w:t>
      </w:r>
      <w:r w:rsidRPr="00E3309B">
        <w:rPr>
          <w:rFonts w:ascii="Times New Roman" w:hAnsi="Times New Roman" w:cs="Times New Roman"/>
          <w:i/>
          <w:sz w:val="20"/>
          <w:szCs w:val="20"/>
          <w:lang w:val="en-US"/>
        </w:rPr>
        <w:t xml:space="preserve">F(1) </w:t>
      </w:r>
      <w:r w:rsidRPr="00E3309B">
        <w:rPr>
          <w:rFonts w:ascii="Times New Roman" w:hAnsi="Times New Roman" w:cs="Times New Roman"/>
          <w:sz w:val="20"/>
          <w:szCs w:val="20"/>
          <w:lang w:val="en-US"/>
        </w:rPr>
        <w:t xml:space="preserve">- average kinship coefficient between individuals at the first distance class, </w:t>
      </w:r>
      <w:r w:rsidRPr="00E3309B">
        <w:rPr>
          <w:rFonts w:ascii="Times New Roman" w:hAnsi="Times New Roman" w:cs="Times New Roman"/>
          <w:i/>
          <w:sz w:val="20"/>
          <w:szCs w:val="20"/>
          <w:lang w:val="en-US"/>
        </w:rPr>
        <w:t>Sp</w:t>
      </w:r>
      <w:r w:rsidRPr="00E3309B">
        <w:rPr>
          <w:rFonts w:ascii="Times New Roman" w:hAnsi="Times New Roman" w:cs="Times New Roman"/>
          <w:sz w:val="20"/>
          <w:szCs w:val="20"/>
          <w:lang w:val="en-US"/>
        </w:rPr>
        <w:t xml:space="preserve"> -  intensity of SGS,  </w:t>
      </w:r>
      <w:r w:rsidRPr="00E3309B">
        <w:rPr>
          <w:rFonts w:ascii="Times New Roman" w:hAnsi="Times New Roman" w:cs="Times New Roman"/>
          <w:i/>
          <w:sz w:val="20"/>
          <w:szCs w:val="20"/>
          <w:lang w:val="en-US"/>
        </w:rPr>
        <w:t>Nb</w:t>
      </w:r>
      <w:r w:rsidRPr="00E3309B">
        <w:rPr>
          <w:rFonts w:ascii="Times New Roman" w:hAnsi="Times New Roman" w:cs="Times New Roman"/>
          <w:sz w:val="20"/>
          <w:szCs w:val="20"/>
          <w:lang w:val="en-US"/>
        </w:rPr>
        <w:t xml:space="preserve"> - neighborhood size, </w:t>
      </w:r>
      <w:r w:rsidRPr="00E3309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tatistical </w:t>
      </w:r>
      <w:r w:rsidRPr="00E3309B">
        <w:rPr>
          <w:rStyle w:val="Uwydatnienie"/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significance</w:t>
      </w:r>
      <w:r w:rsidRPr="00E3309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:</w:t>
      </w:r>
      <w:r w:rsidRPr="00E3309B">
        <w:rPr>
          <w:rFonts w:ascii="Times New Roman" w:hAnsi="Times New Roman" w:cs="Times New Roman"/>
          <w:sz w:val="20"/>
          <w:szCs w:val="20"/>
          <w:lang w:val="en-US"/>
        </w:rPr>
        <w:t>***p &lt; 0.001; **p &lt; 0.01; *p &lt; 0.05,  n.s. – not significant</w:t>
      </w:r>
    </w:p>
    <w:p w14:paraId="2D8FEAB7" w14:textId="77777777" w:rsidR="004F09EB" w:rsidRDefault="004F09EB" w:rsidP="004F09EB">
      <w:pPr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9" w:name="_Hlk133013685"/>
    </w:p>
    <w:p w14:paraId="052C32AB" w14:textId="77777777" w:rsidR="00FA4E12" w:rsidRDefault="00FA4E12" w:rsidP="004F09EB">
      <w:pPr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068A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9F15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0" w:name="_Hlk134300255"/>
      <w:r w:rsidRPr="00357498">
        <w:rPr>
          <w:rFonts w:ascii="Times New Roman" w:hAnsi="Times New Roman" w:cs="Times New Roman"/>
          <w:sz w:val="24"/>
          <w:szCs w:val="24"/>
          <w:lang w:val="en-US"/>
        </w:rPr>
        <w:t xml:space="preserve">Effective population size of </w:t>
      </w:r>
      <w:r w:rsidRPr="00357498">
        <w:rPr>
          <w:rFonts w:ascii="Times New Roman" w:hAnsi="Times New Roman" w:cs="Times New Roman"/>
          <w:i/>
          <w:sz w:val="24"/>
          <w:szCs w:val="24"/>
          <w:lang w:val="en-US"/>
        </w:rPr>
        <w:t>Fraxinus excelsior</w:t>
      </w:r>
      <w:r w:rsidRPr="00357498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10"/>
    </w:p>
    <w:p w14:paraId="0BA088D7" w14:textId="77777777" w:rsidR="004F09EB" w:rsidRPr="00357498" w:rsidRDefault="004F09EB" w:rsidP="004F09EB">
      <w:pPr>
        <w:spacing w:line="240" w:lineRule="auto"/>
        <w:rPr>
          <w:color w:val="000000"/>
          <w:sz w:val="18"/>
          <w:szCs w:val="18"/>
          <w:shd w:val="clear" w:color="auto" w:fill="FFFCF0"/>
          <w:lang w:val="en-US"/>
        </w:rPr>
      </w:pPr>
    </w:p>
    <w:tbl>
      <w:tblPr>
        <w:tblStyle w:val="Zwykatabela2"/>
        <w:tblW w:w="10205" w:type="dxa"/>
        <w:tblInd w:w="-558" w:type="dxa"/>
        <w:tblLook w:val="04A0" w:firstRow="1" w:lastRow="0" w:firstColumn="1" w:lastColumn="0" w:noHBand="0" w:noVBand="1"/>
      </w:tblPr>
      <w:tblGrid>
        <w:gridCol w:w="1717"/>
        <w:gridCol w:w="1894"/>
        <w:gridCol w:w="1334"/>
        <w:gridCol w:w="1365"/>
        <w:gridCol w:w="1283"/>
        <w:gridCol w:w="1256"/>
        <w:gridCol w:w="1356"/>
      </w:tblGrid>
      <w:tr w:rsidR="00FA4E12" w:rsidRPr="00F65A85" w14:paraId="1F927F79" w14:textId="77777777" w:rsidTr="00FA4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bookmarkEnd w:id="9"/>
          <w:p w14:paraId="28AE54DB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opulation ID</w:t>
            </w:r>
          </w:p>
        </w:tc>
        <w:tc>
          <w:tcPr>
            <w:tcW w:w="189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2FA2A9A" w14:textId="77777777" w:rsidR="00FA4E12" w:rsidRPr="00F65A85" w:rsidRDefault="00FA4E12" w:rsidP="004F09E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Population</w:t>
            </w:r>
          </w:p>
        </w:tc>
        <w:tc>
          <w:tcPr>
            <w:tcW w:w="13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2413602" w14:textId="77777777" w:rsidR="00FA4E12" w:rsidRPr="00B90B24" w:rsidRDefault="00FA4E12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 w:rsidRPr="00B90B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r²</w:t>
            </w:r>
          </w:p>
        </w:tc>
        <w:tc>
          <w:tcPr>
            <w:tcW w:w="136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AC198F4" w14:textId="77777777" w:rsidR="00FA4E12" w:rsidRPr="00B90B24" w:rsidRDefault="00FA4E12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 w:rsidRPr="00B90B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r²|Drift </w:t>
            </w:r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015CB9E" w14:textId="77777777" w:rsidR="00FA4E12" w:rsidRPr="00B90B24" w:rsidRDefault="00FA4E12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 w:rsidRPr="00B90B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DNe</w:t>
            </w:r>
          </w:p>
        </w:tc>
        <w:tc>
          <w:tcPr>
            <w:tcW w:w="125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F31335A" w14:textId="77777777" w:rsidR="00FA4E12" w:rsidRPr="00F65A85" w:rsidRDefault="00FA4E12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CI2,5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D8C046D" w14:textId="77777777" w:rsidR="00FA4E12" w:rsidRPr="00F65A85" w:rsidRDefault="00FA4E12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CI97,5</w:t>
            </w:r>
          </w:p>
        </w:tc>
      </w:tr>
      <w:tr w:rsidR="00FA4E12" w:rsidRPr="00F65A85" w14:paraId="36EB2EE8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310F6F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2A044B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Bardo Śląsk</w:t>
            </w: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ie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F38B76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79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39FC05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58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86109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37B40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02EA82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</w:tr>
      <w:tr w:rsidR="00FA4E12" w:rsidRPr="00F65A85" w14:paraId="2350FD63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77733E2A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1B24C0D4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Browsk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C064A5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0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85E2CAA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7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5FE45FC8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573B565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1A6B5963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</w:tr>
      <w:tr w:rsidR="00FA4E12" w:rsidRPr="00F65A85" w14:paraId="428A41CF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7515914F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57747570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Brzeg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29CA3FB4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3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EFA9316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1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DE9A3C1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073C317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2B42F3A8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</w:tr>
      <w:tr w:rsidR="00FA4E12" w:rsidRPr="00F65A85" w14:paraId="3B8D9C68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4D0B6A81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4A01BB91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Gołdap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3F85885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5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00CB285A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7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0CD7BC85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4B67FA28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6EF4AC94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</w:tr>
      <w:tr w:rsidR="00FA4E12" w:rsidRPr="00F65A85" w14:paraId="6534C9D5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42B61853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5ECFFA1F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Jamy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BBB6C86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1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103F34CA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3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63D8D045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0FBACB53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0C16E3F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</w:tr>
      <w:tr w:rsidR="00FA4E12" w:rsidRPr="00F65A85" w14:paraId="3FF9F5D9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352FCC51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05BE1466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Jarocin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8213FC7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6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5E98B45F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4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234C7CC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485A9C3B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57284C0A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</w:tr>
      <w:tr w:rsidR="00FA4E12" w:rsidRPr="00F65A85" w14:paraId="20A8A079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735953FB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44F7AF55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Kolbudy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D0E2020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78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51F35A12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5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FD3347C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649171F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3ACE8A9E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FA4E12" w:rsidRPr="00F65A85" w14:paraId="303390EC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02109F8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0E881190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Lubsk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15168A13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27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1CBBA4B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0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65AA09A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47401DAF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01BFA54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4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</w:tr>
      <w:tr w:rsidR="00FA4E12" w:rsidRPr="00F65A85" w14:paraId="10D033D3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454B6D33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79A92899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Międzyrze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9876513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97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0A3D6E89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5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1C62F12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5B08B34F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77D3BB95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FA4E12" w:rsidRPr="00F65A85" w14:paraId="3A4404BB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1E60E053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058A8C40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Międzyzdroje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2F331A4A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3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568454B6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17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2DB29D1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38404B93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15A01B4D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</w:tr>
      <w:tr w:rsidR="00FA4E12" w:rsidRPr="00F65A85" w14:paraId="6925BD08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E7656C5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7CEB9F6D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Miękinia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76500CF5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4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780E16A6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4F87E40D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2B44A968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0423B6BA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</w:tr>
      <w:tr w:rsidR="00FA4E12" w:rsidRPr="00F65A85" w14:paraId="175CDCA0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67D1D656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781899CC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Niepołomice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2D13146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5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0E5C488A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05577E26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088F2B2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77767B15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</w:tr>
      <w:tr w:rsidR="00FA4E12" w:rsidRPr="00F65A85" w14:paraId="76C785D9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6088B3AD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7761CD9C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Pińczów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7E19CABC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87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3E83923F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588E4FC8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66977DC7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5CC11821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</w:tr>
      <w:tr w:rsidR="00FA4E12" w:rsidRPr="00F65A85" w14:paraId="09A69965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F66CA32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0567BD74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Płock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77DBC415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47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4FE5BA1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18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6D0E0F05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4F63235C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295053AB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</w:tr>
      <w:tr w:rsidR="00FA4E12" w:rsidRPr="00F65A85" w14:paraId="3A84E58E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7577C1A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5240C511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Płońsk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19D4EBEE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6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186BB945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4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7AF3B31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187ED0AC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5418125A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</w:tr>
      <w:tr w:rsidR="00FA4E12" w:rsidRPr="00F65A85" w14:paraId="66A46E47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176750C8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7192B41D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Pniewy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2414A3DD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6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6DF1B58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27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828D27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511DF9DD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060771C6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FA4E12" w:rsidRPr="00F65A85" w14:paraId="66C5FA4B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4D278038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7F6EC9CB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Prudnik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58406EB3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3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3AE3AFE8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4BE019D1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6F4B4C27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1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36B55D38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3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  <w:tr w:rsidR="00FA4E12" w:rsidRPr="00F65A85" w14:paraId="7BDDDBF5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41FFDFD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6A5FBE94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Przytok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761F34A4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5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2633619B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1C342BB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187CB124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02A4806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</w:tr>
      <w:tr w:rsidR="00FA4E12" w:rsidRPr="00F65A85" w14:paraId="7CDEAC91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94C343B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4B7C66F7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pychow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7E870005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6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1C18CE68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4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7EB338B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3C944CAE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204E74AC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</w:tr>
      <w:tr w:rsidR="00FA4E12" w:rsidRPr="00F65A85" w14:paraId="0D0386D0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058F3ED3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6369D9C6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 xml:space="preserve">Strzyżów 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ED478D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3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682BB56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hideMark/>
          </w:tcPr>
          <w:p w14:paraId="6FDA20C7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∞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1E286AA1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hideMark/>
          </w:tcPr>
          <w:p w14:paraId="0F8F718A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∞</w:t>
            </w:r>
          </w:p>
        </w:tc>
      </w:tr>
      <w:tr w:rsidR="00FA4E12" w:rsidRPr="00F65A85" w14:paraId="17F8E53C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5B579E92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4B6B2C0B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ulęcin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69857623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16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0121C3E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9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11D25636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4D42075E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7921925D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FA4E12" w:rsidRPr="00F65A85" w14:paraId="5A1D2862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427EF48E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1B78C98C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zczecinek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03D8D129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69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2FDCC87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4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440279E2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2E0A9CFB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683526C4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</w:tr>
      <w:tr w:rsidR="00FA4E12" w:rsidRPr="00F65A85" w14:paraId="398BEE74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2BA3291F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2D6D44DB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Świdnica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53F7610C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58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5452DAE1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37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09A3DB8F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6E2AAD0D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763DBD16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</w:tr>
      <w:tr w:rsidR="00FA4E12" w:rsidRPr="00F65A85" w14:paraId="7402FE9A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48479C8D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7E4DA0D7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Tomaszów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03204D39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093F3397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6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58AADDF4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2E11D005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7C661A11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</w:tr>
      <w:tr w:rsidR="00FA4E12" w:rsidRPr="007F5629" w14:paraId="739262F8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nil"/>
            </w:tcBorders>
            <w:noWrap/>
            <w:hideMark/>
          </w:tcPr>
          <w:p w14:paraId="31EE40AC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1C33E186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Wejherow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14:paraId="0D5F9FC2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5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2880934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23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  <w:hideMark/>
          </w:tcPr>
          <w:p w14:paraId="679F7877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F56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4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14:paraId="6BDD4D5C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94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14:paraId="23EDC459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93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7</w:t>
            </w:r>
          </w:p>
        </w:tc>
      </w:tr>
      <w:tr w:rsidR="00FA4E12" w:rsidRPr="00F65A85" w14:paraId="394807A4" w14:textId="77777777" w:rsidTr="00FA4E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EBBFBA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</w:pPr>
            <w:r w:rsidRPr="00F65A8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271152" w14:textId="77777777" w:rsidR="00FA4E12" w:rsidRPr="00F65A85" w:rsidRDefault="00FA4E12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F65A8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Wisła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D04CF4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F56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31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25288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F56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084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8F73A5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7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543CCF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0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ADB010" w14:textId="77777777" w:rsidR="00FA4E12" w:rsidRPr="00F65A85" w:rsidRDefault="00FA4E12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6.</w:t>
            </w:r>
            <w:r w:rsidRPr="00F65A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</w:t>
            </w:r>
          </w:p>
        </w:tc>
      </w:tr>
      <w:tr w:rsidR="00FA4E12" w:rsidRPr="007F5629" w14:paraId="54ED4C6A" w14:textId="77777777" w:rsidTr="00FA4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</w:tcBorders>
            <w:noWrap/>
            <w:hideMark/>
          </w:tcPr>
          <w:p w14:paraId="1B59F067" w14:textId="77777777" w:rsidR="00FA4E12" w:rsidRPr="00F65A85" w:rsidRDefault="00FA4E12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l-PL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noWrap/>
            <w:hideMark/>
          </w:tcPr>
          <w:p w14:paraId="64686061" w14:textId="77777777" w:rsidR="00FA4E12" w:rsidRPr="00F65A85" w:rsidRDefault="00FA4E12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pl-PL"/>
              </w:rPr>
            </w:pPr>
            <w:r w:rsidRPr="007F5629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13465596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F56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27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0C4E27FF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F56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</w:t>
            </w:r>
            <w:r w:rsidRPr="00F65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05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2D612692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57.</w:t>
            </w:r>
            <w:r w:rsidRPr="00F65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03118D14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47.</w:t>
            </w:r>
            <w:r w:rsidRPr="00F65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76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535DEA2B" w14:textId="77777777" w:rsidR="00FA4E12" w:rsidRPr="00F65A85" w:rsidRDefault="00FA4E12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73.8</w:t>
            </w:r>
          </w:p>
        </w:tc>
      </w:tr>
    </w:tbl>
    <w:p w14:paraId="2E99525B" w14:textId="77777777" w:rsidR="00FA4E12" w:rsidRPr="00DD736C" w:rsidRDefault="00FA4E12" w:rsidP="004F09EB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  <w:lang w:val="en-US"/>
        </w:rPr>
      </w:pPr>
      <w:r w:rsidRPr="007C119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</w:t>
      </w:r>
      <w:r w:rsidRPr="007C119A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7C119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C119A">
        <w:rPr>
          <w:rFonts w:ascii="Times New Roman" w:eastAsia="Times New Roman" w:hAnsi="Times New Roman" w:cs="Times New Roman"/>
          <w:sz w:val="20"/>
          <w:szCs w:val="20"/>
          <w:lang w:val="en-US"/>
        </w:rPr>
        <w:t>– linkage disequilibrium</w:t>
      </w:r>
      <w:r w:rsidRPr="004A68E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4A68E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l-PL"/>
        </w:rPr>
        <w:t>r²|Drift</w:t>
      </w:r>
      <w:r w:rsidRPr="004A68EA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l-PL"/>
        </w:rPr>
        <w:t xml:space="preserve"> - </w:t>
      </w:r>
      <w:r w:rsidRPr="004A68EA">
        <w:rPr>
          <w:rFonts w:ascii="Times New Roman" w:eastAsia="Times New Roman" w:hAnsi="Times New Roman" w:cs="Times New Roman"/>
          <w:sz w:val="20"/>
          <w:szCs w:val="20"/>
          <w:lang w:val="en-US"/>
        </w:rPr>
        <w:t>linkage disequilibrium with sample correction,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7C119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DNe</w:t>
      </w:r>
      <w:r w:rsidRPr="007C11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– effective population size, </w:t>
      </w:r>
      <w:r w:rsidRPr="007C119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I2.5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</w:t>
      </w:r>
      <w:r w:rsidRPr="007C11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7C119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I97.5</w:t>
      </w:r>
      <w:r w:rsidRPr="007C11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– </w:t>
      </w:r>
      <w:r w:rsidRPr="007C119A">
        <w:rPr>
          <w:rStyle w:val="Uwydatnienie"/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95</w:t>
      </w:r>
      <w:r w:rsidRPr="007C119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% </w:t>
      </w:r>
      <w:r w:rsidRPr="007C119A">
        <w:rPr>
          <w:rStyle w:val="Uwydatnienie"/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confidence interval</w:t>
      </w:r>
    </w:p>
    <w:p w14:paraId="4AF92A59" w14:textId="77777777" w:rsidR="00FA4E12" w:rsidRDefault="00FA4E12" w:rsidP="004F09EB">
      <w:pPr>
        <w:spacing w:line="24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14:paraId="53DA8880" w14:textId="77777777" w:rsidR="009F15B8" w:rsidRDefault="009F15B8" w:rsidP="004F09EB">
      <w:pPr>
        <w:spacing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B36D1F" w14:textId="77777777" w:rsidR="009F15B8" w:rsidRDefault="009F15B8" w:rsidP="004F09EB">
      <w:pPr>
        <w:spacing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6DF0D6" w14:textId="77777777" w:rsidR="009F15B8" w:rsidRDefault="009F15B8" w:rsidP="004F09EB">
      <w:pPr>
        <w:spacing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BD32E3" w14:textId="77777777" w:rsidR="009F15B8" w:rsidRPr="004F09EB" w:rsidRDefault="004F09EB" w:rsidP="004F09EB">
      <w:pPr>
        <w:spacing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bookmarkStart w:id="11" w:name="_Hlk133013709"/>
      <w:r w:rsidRPr="000748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Pr="0007480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2" w:name="_Hlk134300269"/>
      <w:r w:rsidRPr="00BB2207">
        <w:rPr>
          <w:rFonts w:ascii="Times New Roman" w:hAnsi="Times New Roman"/>
          <w:sz w:val="24"/>
          <w:szCs w:val="24"/>
          <w:lang w:val="en-US"/>
        </w:rPr>
        <w:t>Description of sampled populations</w:t>
      </w:r>
      <w:r>
        <w:rPr>
          <w:rFonts w:ascii="Times New Roman" w:hAnsi="Times New Roman"/>
          <w:sz w:val="24"/>
          <w:szCs w:val="24"/>
          <w:lang w:val="en-US"/>
        </w:rPr>
        <w:t>.</w:t>
      </w:r>
      <w:bookmarkEnd w:id="11"/>
      <w:bookmarkEnd w:id="12"/>
    </w:p>
    <w:tbl>
      <w:tblPr>
        <w:tblStyle w:val="Zwykatabela1"/>
        <w:tblpPr w:leftFromText="141" w:rightFromText="141" w:vertAnchor="text" w:horzAnchor="margin" w:tblpXSpec="center" w:tblpY="468"/>
        <w:tblW w:w="10206" w:type="dxa"/>
        <w:tblLook w:val="04A0" w:firstRow="1" w:lastRow="0" w:firstColumn="1" w:lastColumn="0" w:noHBand="0" w:noVBand="1"/>
      </w:tblPr>
      <w:tblGrid>
        <w:gridCol w:w="1717"/>
        <w:gridCol w:w="2111"/>
        <w:gridCol w:w="1783"/>
        <w:gridCol w:w="2327"/>
        <w:gridCol w:w="2268"/>
      </w:tblGrid>
      <w:tr w:rsidR="009F15B8" w:rsidRPr="001B031B" w14:paraId="158149E5" w14:textId="77777777" w:rsidTr="009F1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60396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Population ID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45227" w14:textId="77777777" w:rsidR="009F15B8" w:rsidRPr="001B031B" w:rsidRDefault="009F15B8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pulation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09901" w14:textId="77777777" w:rsidR="009F15B8" w:rsidRPr="001B031B" w:rsidRDefault="009F15B8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dividuals per population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A9880" w14:textId="77777777" w:rsidR="009F15B8" w:rsidRPr="001B031B" w:rsidRDefault="009F15B8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ngit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937DF" w14:textId="77777777" w:rsidR="009F15B8" w:rsidRPr="001B031B" w:rsidRDefault="009F15B8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titude</w:t>
            </w:r>
          </w:p>
        </w:tc>
      </w:tr>
      <w:tr w:rsidR="009F15B8" w:rsidRPr="001B031B" w14:paraId="1A71F93C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8E8A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0E63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rdo Ślą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ki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C607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E11E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6° 36' 17.88"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2F49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0° 37' 3"</w:t>
            </w:r>
          </w:p>
        </w:tc>
      </w:tr>
      <w:tr w:rsidR="009F15B8" w:rsidRPr="001B031B" w14:paraId="6FBF9FAF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33FD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256F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ows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F9D3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0013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3° 38' 4.56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AC5E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53' 54.24"</w:t>
            </w:r>
          </w:p>
        </w:tc>
      </w:tr>
      <w:tr w:rsidR="009F15B8" w:rsidRPr="001B031B" w14:paraId="60A828CD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016D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6806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ze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7536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79F2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7° 21' 48.06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373E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0° 47' 34.7"</w:t>
            </w:r>
          </w:p>
        </w:tc>
      </w:tr>
      <w:tr w:rsidR="009F15B8" w:rsidRPr="001B031B" w14:paraId="31413BCA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342A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F41E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ł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ap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F9F7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551E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2° 31' 27.94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3850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4° 19' 12.78"</w:t>
            </w:r>
          </w:p>
        </w:tc>
      </w:tr>
      <w:tr w:rsidR="009F15B8" w:rsidRPr="001B031B" w14:paraId="15434752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8F59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1071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m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80FC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3DC0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8° 23' 52.94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F8D9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3° 21' 20.22"</w:t>
            </w:r>
          </w:p>
        </w:tc>
      </w:tr>
      <w:tr w:rsidR="009F15B8" w:rsidRPr="001B031B" w14:paraId="4D1FAD99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C7E4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6205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roc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651C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B06C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7° 30' 31.08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037E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7' 32.04"</w:t>
            </w:r>
          </w:p>
        </w:tc>
      </w:tr>
      <w:tr w:rsidR="009F15B8" w:rsidRPr="001B031B" w14:paraId="14945D47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A298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7D28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lbud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3C80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D396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8° 37' 18.93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2091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4° 7' 35.39"</w:t>
            </w:r>
          </w:p>
        </w:tc>
      </w:tr>
      <w:tr w:rsidR="009F15B8" w:rsidRPr="001B031B" w14:paraId="67C4AC26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3759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20E9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ubsk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3A5F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4366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4° 59' 38.49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9338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1° 47' 22.04"</w:t>
            </w:r>
          </w:p>
        </w:tc>
      </w:tr>
      <w:tr w:rsidR="009F15B8" w:rsidRPr="001B031B" w14:paraId="16CAC89C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21B7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699C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ę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zyrze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5087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1021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3° 1' 14.08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8799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1° 54' 56.81"</w:t>
            </w:r>
          </w:p>
        </w:tc>
      </w:tr>
      <w:tr w:rsidR="009F15B8" w:rsidRPr="001B031B" w14:paraId="1DAFA0F7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BBD8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4FFF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ę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zyzdroj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AD4D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1747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4° 31' 52.38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AA07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3° 57' 40.92"</w:t>
            </w:r>
          </w:p>
        </w:tc>
      </w:tr>
      <w:tr w:rsidR="009F15B8" w:rsidRPr="001B031B" w14:paraId="4B466AEE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F613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28A5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ę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in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1197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AAEA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6° 43' 29.01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C3C7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0° 58' 32.47"</w:t>
            </w:r>
          </w:p>
        </w:tc>
      </w:tr>
      <w:tr w:rsidR="009F15B8" w:rsidRPr="001B031B" w14:paraId="3DBD04AD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0ACB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01E2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epoł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mic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29C5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4F45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0° 21' 36.16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E8B3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6' 38.59"</w:t>
            </w:r>
          </w:p>
        </w:tc>
      </w:tr>
      <w:tr w:rsidR="009F15B8" w:rsidRPr="001B031B" w14:paraId="4BABB284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3F09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FC1C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ńczó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8EB9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0CCC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0° 26' 22.71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D3CA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0° 24' 54.94"</w:t>
            </w:r>
          </w:p>
        </w:tc>
      </w:tr>
      <w:tr w:rsidR="009F15B8" w:rsidRPr="001B031B" w14:paraId="15F34B44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4C65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7B62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ł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c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3D63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D02F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0° 8' 52.87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9761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28' 29.93"</w:t>
            </w:r>
          </w:p>
        </w:tc>
      </w:tr>
      <w:tr w:rsidR="009F15B8" w:rsidRPr="001B031B" w14:paraId="41AC7362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402D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DB56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łoń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35AE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19F9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0° 18' 13.41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1D0D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44' 23.01"</w:t>
            </w:r>
          </w:p>
        </w:tc>
      </w:tr>
      <w:tr w:rsidR="009F15B8" w:rsidRPr="001B031B" w14:paraId="293F20C9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5384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AB6C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niew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181E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EE1F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6° 15' 0.89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F014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26' 38.68"</w:t>
            </w:r>
          </w:p>
        </w:tc>
      </w:tr>
      <w:tr w:rsidR="009F15B8" w:rsidRPr="001B031B" w14:paraId="6603F000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79AF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3765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udni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EB3E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834A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7° 27' 46.47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7897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0° 30' 11.32"</w:t>
            </w:r>
          </w:p>
        </w:tc>
      </w:tr>
      <w:tr w:rsidR="009F15B8" w:rsidRPr="001B031B" w14:paraId="53A25E01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2437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2141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zyto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9B32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AC3F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5° 32' 30.19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D9FC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1' 23.12"</w:t>
            </w:r>
          </w:p>
        </w:tc>
      </w:tr>
      <w:tr w:rsidR="009F15B8" w:rsidRPr="001B031B" w14:paraId="5F037A0D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34D1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F159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ychow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9861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B227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1° 23' 59.27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781C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3° 34' 0.21"</w:t>
            </w:r>
          </w:p>
        </w:tc>
      </w:tr>
      <w:tr w:rsidR="009F15B8" w:rsidRPr="001B031B" w14:paraId="449B2631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2130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E775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z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żó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w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561D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4B82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1° 51' 8.26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A42C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49° 57' 34.64"</w:t>
            </w:r>
          </w:p>
        </w:tc>
      </w:tr>
      <w:tr w:rsidR="009F15B8" w:rsidRPr="001B031B" w14:paraId="31554C94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0975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974F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lę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8852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645E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5° 18' 35.83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34ED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2° 25' 47.39"</w:t>
            </w:r>
          </w:p>
        </w:tc>
      </w:tr>
      <w:tr w:rsidR="009F15B8" w:rsidRPr="001B031B" w14:paraId="52525186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9392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51EA9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Ś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dnic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EBF9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7A3D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6° 33' 21.73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3447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0° 54' 21.97"</w:t>
            </w:r>
          </w:p>
        </w:tc>
      </w:tr>
      <w:tr w:rsidR="009F15B8" w:rsidRPr="001B031B" w14:paraId="17EECFDC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5154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E094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zczecine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582C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51A0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6° 42' 21.06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1F19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3° 44' 30.57"</w:t>
            </w:r>
          </w:p>
        </w:tc>
      </w:tr>
      <w:tr w:rsidR="009F15B8" w:rsidRPr="001B031B" w14:paraId="7E65696C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F33A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DCC6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maszó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7691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5BF6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23° 33' 11.59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CA8D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0° 17' 10.92"</w:t>
            </w:r>
          </w:p>
        </w:tc>
      </w:tr>
      <w:tr w:rsidR="009F15B8" w:rsidRPr="001B031B" w14:paraId="53A6CFA9" w14:textId="77777777" w:rsidTr="009F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4B26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AE79" w14:textId="77777777" w:rsidR="009F15B8" w:rsidRPr="001B031B" w:rsidRDefault="009F15B8" w:rsidP="004F09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ejherow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1E3E" w14:textId="77777777" w:rsidR="009F15B8" w:rsidRPr="001B031B" w:rsidRDefault="009F15B8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F288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8° 27' 39.52"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4C95" w14:textId="77777777" w:rsidR="009F15B8" w:rsidRPr="001B031B" w:rsidRDefault="009F15B8" w:rsidP="004F09E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54° 41' 32.67"</w:t>
            </w:r>
          </w:p>
        </w:tc>
      </w:tr>
      <w:tr w:rsidR="009F15B8" w:rsidRPr="001B031B" w14:paraId="73374D5A" w14:textId="77777777" w:rsidTr="009F15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976F0" w14:textId="77777777" w:rsidR="009F15B8" w:rsidRPr="001B031B" w:rsidRDefault="009F15B8" w:rsidP="004F0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4A848" w14:textId="77777777" w:rsidR="009F15B8" w:rsidRPr="001B031B" w:rsidRDefault="009F15B8" w:rsidP="004F09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sł</w:t>
            </w: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8BCDA" w14:textId="77777777" w:rsidR="009F15B8" w:rsidRPr="001B031B" w:rsidRDefault="009F15B8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1EA35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 18° 50' 7.26"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2EC7E" w14:textId="77777777" w:rsidR="009F15B8" w:rsidRPr="001B031B" w:rsidRDefault="009F15B8" w:rsidP="004F09E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1B03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 49° 36' 29.12"</w:t>
            </w:r>
          </w:p>
        </w:tc>
      </w:tr>
    </w:tbl>
    <w:p w14:paraId="2B9F5CA6" w14:textId="77777777" w:rsidR="003F3294" w:rsidRDefault="003F3294" w:rsidP="004F09EB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B215F6" w14:textId="77777777" w:rsidR="004F09EB" w:rsidRDefault="004F09EB" w:rsidP="004F09EB">
      <w:pPr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3" w:name="_Hlk133013723"/>
    </w:p>
    <w:p w14:paraId="1A01470D" w14:textId="77777777" w:rsidR="00CC5630" w:rsidRDefault="00CC5630" w:rsidP="004F09EB">
      <w:pPr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4A68E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4A68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97BC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bookmarkStart w:id="14" w:name="_Hlk134300285"/>
      <w:r w:rsidRPr="00C97BC9">
        <w:rPr>
          <w:rFonts w:ascii="Times New Roman" w:hAnsi="Times New Roman" w:cs="Times New Roman"/>
          <w:sz w:val="24"/>
          <w:szCs w:val="24"/>
          <w:lang w:val="en-US"/>
        </w:rPr>
        <w:t>Detail</w:t>
      </w:r>
      <w:r>
        <w:rPr>
          <w:rFonts w:ascii="Times New Roman" w:hAnsi="Times New Roman" w:cs="Times New Roman"/>
          <w:sz w:val="24"/>
          <w:szCs w:val="24"/>
          <w:lang w:val="en-US"/>
        </w:rPr>
        <w:t>s about the optimized multiplex –</w:t>
      </w:r>
      <w:r w:rsidRPr="00C97BC9">
        <w:rPr>
          <w:rFonts w:ascii="Times New Roman" w:hAnsi="Times New Roman" w:cs="Times New Roman"/>
          <w:sz w:val="24"/>
          <w:szCs w:val="24"/>
          <w:lang w:val="en-US"/>
        </w:rPr>
        <w:t>PCR reaction mixture.</w:t>
      </w:r>
      <w:bookmarkEnd w:id="14"/>
    </w:p>
    <w:p w14:paraId="3E0F788B" w14:textId="77777777" w:rsidR="004F09EB" w:rsidRDefault="004F09EB" w:rsidP="004F09EB">
      <w:pPr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4261"/>
        <w:gridCol w:w="3425"/>
      </w:tblGrid>
      <w:tr w:rsidR="00CC5630" w:rsidRPr="001E67A8" w14:paraId="1129FD8C" w14:textId="77777777" w:rsidTr="00161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4" w:space="0" w:color="auto"/>
            </w:tcBorders>
            <w:shd w:val="clear" w:color="auto" w:fill="auto"/>
          </w:tcPr>
          <w:bookmarkEnd w:id="13"/>
          <w:p w14:paraId="72903686" w14:textId="77777777" w:rsidR="00CC5630" w:rsidRPr="001E67A8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</w:tcPr>
          <w:p w14:paraId="21889E34" w14:textId="77777777" w:rsidR="00CC5630" w:rsidRPr="001E67A8" w:rsidRDefault="00CC5630" w:rsidP="004F09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</w:tr>
      <w:tr w:rsidR="00CC5630" w:rsidRPr="001E67A8" w14:paraId="31DF3BF1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0905F" w14:textId="77777777" w:rsidR="00CC5630" w:rsidRPr="001E67A8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</w:rPr>
              <w:t>Multiplex 1</w:t>
            </w:r>
          </w:p>
        </w:tc>
      </w:tr>
      <w:tr w:rsidR="00CC5630" w:rsidRPr="001E67A8" w14:paraId="20F53898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0B6590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Qiagen Multiplex PCR master mix (Qiagen)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443D6C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</w:t>
            </w:r>
          </w:p>
        </w:tc>
      </w:tr>
      <w:tr w:rsidR="00CC5630" w:rsidRPr="001E67A8" w14:paraId="52AE4F9C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</w:tcBorders>
            <w:shd w:val="clear" w:color="auto" w:fill="auto"/>
          </w:tcPr>
          <w:p w14:paraId="7A88E952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SA</w:t>
            </w:r>
          </w:p>
        </w:tc>
        <w:tc>
          <w:tcPr>
            <w:tcW w:w="3425" w:type="dxa"/>
            <w:tcBorders>
              <w:top w:val="nil"/>
            </w:tcBorders>
            <w:shd w:val="clear" w:color="auto" w:fill="auto"/>
          </w:tcPr>
          <w:p w14:paraId="716BE147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 mg/ml</w:t>
            </w:r>
          </w:p>
        </w:tc>
      </w:tr>
      <w:tr w:rsidR="00CC5630" w:rsidRPr="001E67A8" w14:paraId="06A7136F" w14:textId="77777777" w:rsidTr="00161BD7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04310664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Ccmp2</w:t>
            </w:r>
          </w:p>
        </w:tc>
        <w:tc>
          <w:tcPr>
            <w:tcW w:w="3425" w:type="dxa"/>
            <w:shd w:val="clear" w:color="auto" w:fill="auto"/>
          </w:tcPr>
          <w:p w14:paraId="67CEE153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nM</w:t>
            </w:r>
          </w:p>
        </w:tc>
      </w:tr>
      <w:tr w:rsidR="00CC5630" w:rsidRPr="001E67A8" w14:paraId="43BCD038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52A13A7A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Ccmp5</w:t>
            </w:r>
          </w:p>
        </w:tc>
        <w:tc>
          <w:tcPr>
            <w:tcW w:w="3425" w:type="dxa"/>
            <w:shd w:val="clear" w:color="auto" w:fill="auto"/>
          </w:tcPr>
          <w:p w14:paraId="0E4D3A28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nM</w:t>
            </w:r>
          </w:p>
        </w:tc>
      </w:tr>
      <w:tr w:rsidR="00CC5630" w:rsidRPr="001E67A8" w14:paraId="613BB0B0" w14:textId="77777777" w:rsidTr="00161BD7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3D8CDD52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Ccmp6</w:t>
            </w:r>
          </w:p>
        </w:tc>
        <w:tc>
          <w:tcPr>
            <w:tcW w:w="3425" w:type="dxa"/>
            <w:shd w:val="clear" w:color="auto" w:fill="auto"/>
          </w:tcPr>
          <w:p w14:paraId="6013589F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nM</w:t>
            </w:r>
          </w:p>
        </w:tc>
      </w:tr>
      <w:tr w:rsidR="00CC5630" w:rsidRPr="001E67A8" w14:paraId="73C4259D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9F6437A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Ccmp10</w:t>
            </w:r>
          </w:p>
        </w:tc>
        <w:tc>
          <w:tcPr>
            <w:tcW w:w="3425" w:type="dxa"/>
            <w:shd w:val="clear" w:color="auto" w:fill="auto"/>
          </w:tcPr>
          <w:p w14:paraId="07877C9C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nM</w:t>
            </w:r>
          </w:p>
        </w:tc>
      </w:tr>
      <w:tr w:rsidR="00CC5630" w:rsidRPr="001E67A8" w14:paraId="0A374B05" w14:textId="77777777" w:rsidTr="00161BD7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6E3FA09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µkk2</w:t>
            </w:r>
          </w:p>
        </w:tc>
        <w:tc>
          <w:tcPr>
            <w:tcW w:w="3425" w:type="dxa"/>
            <w:shd w:val="clear" w:color="auto" w:fill="auto"/>
          </w:tcPr>
          <w:p w14:paraId="32FC0ACE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nM</w:t>
            </w:r>
          </w:p>
        </w:tc>
      </w:tr>
      <w:tr w:rsidR="00CC5630" w:rsidRPr="001E67A8" w14:paraId="6F62AE99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4" w:space="0" w:color="auto"/>
            </w:tcBorders>
            <w:shd w:val="clear" w:color="auto" w:fill="auto"/>
          </w:tcPr>
          <w:p w14:paraId="0645AB8D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NA</w:t>
            </w:r>
          </w:p>
        </w:tc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</w:tcPr>
          <w:p w14:paraId="39D3048F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ng</w:t>
            </w:r>
          </w:p>
        </w:tc>
      </w:tr>
      <w:tr w:rsidR="00CC5630" w:rsidRPr="001E67A8" w14:paraId="6C4B53DE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11CD1" w14:textId="77777777" w:rsidR="00CC5630" w:rsidRPr="001E67A8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x 2</w:t>
            </w:r>
          </w:p>
        </w:tc>
      </w:tr>
      <w:tr w:rsidR="00CC5630" w:rsidRPr="001E67A8" w14:paraId="2B4887A1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DD529A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Qiagen Multiplex PCR master mix (Qiagen)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B6A799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</w:t>
            </w:r>
          </w:p>
        </w:tc>
      </w:tr>
      <w:tr w:rsidR="00CC5630" w:rsidRPr="001E67A8" w14:paraId="4C5C8118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</w:tcBorders>
            <w:shd w:val="clear" w:color="auto" w:fill="auto"/>
          </w:tcPr>
          <w:p w14:paraId="1887E64F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SA</w:t>
            </w:r>
          </w:p>
        </w:tc>
        <w:tc>
          <w:tcPr>
            <w:tcW w:w="3425" w:type="dxa"/>
            <w:tcBorders>
              <w:top w:val="nil"/>
            </w:tcBorders>
            <w:shd w:val="clear" w:color="auto" w:fill="auto"/>
          </w:tcPr>
          <w:p w14:paraId="309B2EBB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 mg/ml</w:t>
            </w:r>
          </w:p>
        </w:tc>
      </w:tr>
      <w:tr w:rsidR="00CC5630" w:rsidRPr="001E67A8" w14:paraId="54EA6081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13D1424C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Femsatl4</w:t>
            </w:r>
          </w:p>
        </w:tc>
        <w:tc>
          <w:tcPr>
            <w:tcW w:w="3425" w:type="dxa"/>
            <w:shd w:val="clear" w:color="auto" w:fill="auto"/>
          </w:tcPr>
          <w:p w14:paraId="5DE92983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nM</w:t>
            </w:r>
          </w:p>
        </w:tc>
      </w:tr>
      <w:tr w:rsidR="00CC5630" w:rsidRPr="001E67A8" w14:paraId="400D5DF4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3E850D81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Femsatl12</w:t>
            </w:r>
          </w:p>
        </w:tc>
        <w:tc>
          <w:tcPr>
            <w:tcW w:w="3425" w:type="dxa"/>
            <w:shd w:val="clear" w:color="auto" w:fill="auto"/>
          </w:tcPr>
          <w:p w14:paraId="1163E323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nM</w:t>
            </w:r>
          </w:p>
        </w:tc>
      </w:tr>
      <w:tr w:rsidR="00CC5630" w:rsidRPr="001E67A8" w14:paraId="214A9325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5BDA21DF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Femsatl16</w:t>
            </w:r>
          </w:p>
        </w:tc>
        <w:tc>
          <w:tcPr>
            <w:tcW w:w="3425" w:type="dxa"/>
            <w:shd w:val="clear" w:color="auto" w:fill="auto"/>
          </w:tcPr>
          <w:p w14:paraId="5A5245BF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nM</w:t>
            </w:r>
          </w:p>
        </w:tc>
      </w:tr>
      <w:tr w:rsidR="00CC5630" w:rsidRPr="001E67A8" w14:paraId="66E686DC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4FBB55A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Femsat19</w:t>
            </w:r>
          </w:p>
        </w:tc>
        <w:tc>
          <w:tcPr>
            <w:tcW w:w="3425" w:type="dxa"/>
            <w:shd w:val="clear" w:color="auto" w:fill="auto"/>
          </w:tcPr>
          <w:p w14:paraId="07691F68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nM</w:t>
            </w:r>
          </w:p>
        </w:tc>
      </w:tr>
      <w:tr w:rsidR="00CC5630" w:rsidRPr="001E67A8" w14:paraId="3B30FA4A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34D09AF6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ASH7867</w:t>
            </w:r>
          </w:p>
        </w:tc>
        <w:tc>
          <w:tcPr>
            <w:tcW w:w="3425" w:type="dxa"/>
            <w:shd w:val="clear" w:color="auto" w:fill="auto"/>
          </w:tcPr>
          <w:p w14:paraId="41D59E91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nM</w:t>
            </w:r>
          </w:p>
        </w:tc>
      </w:tr>
      <w:tr w:rsidR="00CC5630" w:rsidRPr="001E67A8" w14:paraId="62C04F91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4" w:space="0" w:color="auto"/>
            </w:tcBorders>
            <w:shd w:val="clear" w:color="auto" w:fill="auto"/>
          </w:tcPr>
          <w:p w14:paraId="60FECC03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DNA</w:t>
            </w:r>
          </w:p>
        </w:tc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</w:tcPr>
          <w:p w14:paraId="29E574D8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ng</w:t>
            </w:r>
          </w:p>
        </w:tc>
      </w:tr>
      <w:tr w:rsidR="00CC5630" w:rsidRPr="001E67A8" w14:paraId="1232087E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96A5C" w14:textId="77777777" w:rsidR="00CC5630" w:rsidRPr="001E67A8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x 3</w:t>
            </w:r>
          </w:p>
        </w:tc>
      </w:tr>
      <w:tr w:rsidR="00CC5630" w:rsidRPr="001E67A8" w14:paraId="4605000C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7C7EAD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Qiagen Multiplex PCR master mix (Qiagen)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46F77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</w:t>
            </w:r>
          </w:p>
        </w:tc>
      </w:tr>
      <w:tr w:rsidR="00CC5630" w:rsidRPr="001E67A8" w14:paraId="51ADE07A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</w:tcBorders>
            <w:shd w:val="clear" w:color="auto" w:fill="auto"/>
          </w:tcPr>
          <w:p w14:paraId="48DFA1B4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SA</w:t>
            </w:r>
          </w:p>
        </w:tc>
        <w:tc>
          <w:tcPr>
            <w:tcW w:w="3425" w:type="dxa"/>
            <w:tcBorders>
              <w:top w:val="nil"/>
            </w:tcBorders>
            <w:shd w:val="clear" w:color="auto" w:fill="auto"/>
          </w:tcPr>
          <w:p w14:paraId="464B4BF5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 mg/ml</w:t>
            </w:r>
          </w:p>
        </w:tc>
      </w:tr>
      <w:tr w:rsidR="00CC5630" w:rsidRPr="001E67A8" w14:paraId="042897D6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1689866F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Femsatl8</w:t>
            </w:r>
          </w:p>
        </w:tc>
        <w:tc>
          <w:tcPr>
            <w:tcW w:w="3425" w:type="dxa"/>
            <w:shd w:val="clear" w:color="auto" w:fill="auto"/>
          </w:tcPr>
          <w:p w14:paraId="34F70932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nM</w:t>
            </w:r>
          </w:p>
        </w:tc>
      </w:tr>
      <w:tr w:rsidR="00CC5630" w:rsidRPr="001E67A8" w14:paraId="35E276A1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2455A9F6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Femsatl10</w:t>
            </w:r>
          </w:p>
        </w:tc>
        <w:tc>
          <w:tcPr>
            <w:tcW w:w="3425" w:type="dxa"/>
            <w:shd w:val="clear" w:color="auto" w:fill="auto"/>
          </w:tcPr>
          <w:p w14:paraId="05660535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nM</w:t>
            </w:r>
          </w:p>
        </w:tc>
      </w:tr>
      <w:tr w:rsidR="00CC5630" w:rsidRPr="001E67A8" w14:paraId="444862B0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BEDD70E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M2.30</w:t>
            </w:r>
          </w:p>
        </w:tc>
        <w:tc>
          <w:tcPr>
            <w:tcW w:w="3425" w:type="dxa"/>
            <w:shd w:val="clear" w:color="auto" w:fill="auto"/>
          </w:tcPr>
          <w:p w14:paraId="7E600262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nM</w:t>
            </w:r>
          </w:p>
        </w:tc>
      </w:tr>
      <w:tr w:rsidR="00CC5630" w:rsidRPr="001E67A8" w14:paraId="61B8795C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27FEC1CC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3.15</w:t>
            </w:r>
          </w:p>
        </w:tc>
        <w:tc>
          <w:tcPr>
            <w:tcW w:w="3425" w:type="dxa"/>
            <w:shd w:val="clear" w:color="auto" w:fill="auto"/>
          </w:tcPr>
          <w:p w14:paraId="735D6A00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nM</w:t>
            </w:r>
          </w:p>
        </w:tc>
      </w:tr>
      <w:tr w:rsidR="00CC5630" w:rsidRPr="001E67A8" w14:paraId="0E75D895" w14:textId="77777777" w:rsidTr="00161BD7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7D14A5E5" w14:textId="77777777" w:rsidR="00CC5630" w:rsidRPr="009B1576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B157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ASH53476</w:t>
            </w:r>
          </w:p>
        </w:tc>
        <w:tc>
          <w:tcPr>
            <w:tcW w:w="3425" w:type="dxa"/>
            <w:shd w:val="clear" w:color="auto" w:fill="auto"/>
          </w:tcPr>
          <w:p w14:paraId="1C2D3C7A" w14:textId="77777777" w:rsidR="00CC5630" w:rsidRPr="001E67A8" w:rsidRDefault="00CC5630" w:rsidP="004F09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nM</w:t>
            </w:r>
          </w:p>
        </w:tc>
      </w:tr>
      <w:tr w:rsidR="00CC5630" w:rsidRPr="001E67A8" w14:paraId="427BB001" w14:textId="77777777" w:rsidTr="00161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5A0291D0" w14:textId="77777777" w:rsidR="00CC5630" w:rsidRPr="00891FF4" w:rsidRDefault="00CC5630" w:rsidP="004F09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91FF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NA</w:t>
            </w:r>
          </w:p>
        </w:tc>
        <w:tc>
          <w:tcPr>
            <w:tcW w:w="3425" w:type="dxa"/>
            <w:shd w:val="clear" w:color="auto" w:fill="auto"/>
          </w:tcPr>
          <w:p w14:paraId="2FA0AF8E" w14:textId="77777777" w:rsidR="00CC5630" w:rsidRPr="001E67A8" w:rsidRDefault="00CC5630" w:rsidP="004F09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ng</w:t>
            </w:r>
          </w:p>
        </w:tc>
      </w:tr>
    </w:tbl>
    <w:p w14:paraId="1E1BF2E7" w14:textId="77777777" w:rsidR="00B04675" w:rsidRPr="00FA4E12" w:rsidRDefault="00B04675" w:rsidP="004F09EB">
      <w:pPr>
        <w:spacing w:line="24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04675" w:rsidRPr="00FA4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xNDc0tDQzsbCwNDZQ0lEKTi0uzszPAykwrgUAZ+W6OSwAAAA="/>
  </w:docVars>
  <w:rsids>
    <w:rsidRoot w:val="00032E59"/>
    <w:rsid w:val="000068A4"/>
    <w:rsid w:val="00032E59"/>
    <w:rsid w:val="001A0908"/>
    <w:rsid w:val="00387E22"/>
    <w:rsid w:val="003F3294"/>
    <w:rsid w:val="004F09EB"/>
    <w:rsid w:val="005C2577"/>
    <w:rsid w:val="006C4020"/>
    <w:rsid w:val="00702CF5"/>
    <w:rsid w:val="008D7943"/>
    <w:rsid w:val="009A3E69"/>
    <w:rsid w:val="009F15B8"/>
    <w:rsid w:val="00A173ED"/>
    <w:rsid w:val="00A77840"/>
    <w:rsid w:val="00AE7C22"/>
    <w:rsid w:val="00B04675"/>
    <w:rsid w:val="00B4101D"/>
    <w:rsid w:val="00C07087"/>
    <w:rsid w:val="00C47EA9"/>
    <w:rsid w:val="00CC5630"/>
    <w:rsid w:val="00E53B83"/>
    <w:rsid w:val="00F710E0"/>
    <w:rsid w:val="00FA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D6DC4"/>
  <w15:chartTrackingRefBased/>
  <w15:docId w15:val="{BCD823FA-0E6D-4B88-9A36-98273CE55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77840"/>
    <w:pPr>
      <w:spacing w:after="0" w:line="360" w:lineRule="auto"/>
      <w:ind w:left="567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LightShading1">
    <w:name w:val="Light Shading1"/>
    <w:basedOn w:val="Standardowy"/>
    <w:uiPriority w:val="60"/>
    <w:rsid w:val="00A77840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Standardowy"/>
    <w:uiPriority w:val="60"/>
    <w:rsid w:val="005C2577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Uwydatnienie">
    <w:name w:val="Emphasis"/>
    <w:basedOn w:val="Domylnaczcionkaakapitu"/>
    <w:uiPriority w:val="20"/>
    <w:qFormat/>
    <w:rsid w:val="00C47EA9"/>
    <w:rPr>
      <w:i/>
      <w:iCs/>
    </w:rPr>
  </w:style>
  <w:style w:type="table" w:styleId="Zwykatabela1">
    <w:name w:val="Plain Table 1"/>
    <w:basedOn w:val="Standardowy"/>
    <w:uiPriority w:val="41"/>
    <w:rsid w:val="00C47E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A173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3">
    <w:name w:val="Light Shading3"/>
    <w:basedOn w:val="Standardowy"/>
    <w:uiPriority w:val="60"/>
    <w:rsid w:val="00FA4E12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oprawka">
    <w:name w:val="Revision"/>
    <w:hidden/>
    <w:uiPriority w:val="99"/>
    <w:semiHidden/>
    <w:rsid w:val="00F710E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79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Meger</dc:creator>
  <cp:keywords/>
  <dc:description/>
  <cp:lastModifiedBy>Asia</cp:lastModifiedBy>
  <cp:revision>8</cp:revision>
  <dcterms:created xsi:type="dcterms:W3CDTF">2023-04-25T17:29:00Z</dcterms:created>
  <dcterms:modified xsi:type="dcterms:W3CDTF">2023-10-24T08:37:00Z</dcterms:modified>
</cp:coreProperties>
</file>